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BEDB79" w14:textId="7036C117" w:rsidR="005E6403" w:rsidRPr="005E6403" w:rsidRDefault="005E6403" w:rsidP="005E6403">
      <w:pPr>
        <w:spacing w:line="480" w:lineRule="auto"/>
        <w:rPr>
          <w:rFonts w:ascii="Times New Roman" w:hAnsi="Times New Roman" w:cs="Times New Roman"/>
          <w:b/>
          <w:caps/>
          <w:color w:val="000000" w:themeColor="text1"/>
          <w:sz w:val="24"/>
          <w:szCs w:val="24"/>
          <w:lang w:val="en-US"/>
        </w:rPr>
      </w:pPr>
      <w:bookmarkStart w:id="0" w:name="_Hlk124328878"/>
      <w:bookmarkStart w:id="1" w:name="_Hlk122522589"/>
      <w:r w:rsidRPr="005E6403">
        <w:rPr>
          <w:rFonts w:ascii="Times New Roman" w:hAnsi="Times New Roman" w:cs="Times New Roman"/>
          <w:b/>
          <w:caps/>
          <w:color w:val="000000" w:themeColor="text1"/>
          <w:sz w:val="24"/>
          <w:szCs w:val="24"/>
          <w:lang w:val="en-US"/>
        </w:rPr>
        <w:t>uptake</w:t>
      </w:r>
      <w:r w:rsidR="00DA6215">
        <w:rPr>
          <w:rFonts w:ascii="Times New Roman" w:hAnsi="Times New Roman" w:cs="Times New Roman"/>
          <w:b/>
          <w:caps/>
          <w:color w:val="000000" w:themeColor="text1"/>
          <w:sz w:val="24"/>
          <w:szCs w:val="24"/>
          <w:lang w:val="en-US"/>
        </w:rPr>
        <w:t xml:space="preserve"> AND </w:t>
      </w:r>
      <w:r w:rsidRPr="005E6403">
        <w:rPr>
          <w:rFonts w:ascii="Times New Roman" w:hAnsi="Times New Roman" w:cs="Times New Roman"/>
          <w:b/>
          <w:caps/>
          <w:color w:val="000000" w:themeColor="text1"/>
          <w:sz w:val="24"/>
          <w:szCs w:val="24"/>
          <w:lang w:val="en-US"/>
        </w:rPr>
        <w:t xml:space="preserve">metabolization of four </w:t>
      </w:r>
      <w:r>
        <w:rPr>
          <w:rFonts w:ascii="Times New Roman" w:hAnsi="Times New Roman" w:cs="Times New Roman"/>
          <w:b/>
          <w:caps/>
          <w:color w:val="000000" w:themeColor="text1"/>
          <w:sz w:val="24"/>
          <w:szCs w:val="24"/>
          <w:lang w:val="en-US"/>
        </w:rPr>
        <w:t>SARTAN</w:t>
      </w:r>
      <w:r w:rsidRPr="005E6403">
        <w:rPr>
          <w:rFonts w:ascii="Times New Roman" w:hAnsi="Times New Roman" w:cs="Times New Roman"/>
          <w:b/>
          <w:caps/>
          <w:color w:val="000000" w:themeColor="text1"/>
          <w:sz w:val="24"/>
          <w:szCs w:val="24"/>
          <w:lang w:val="en-US"/>
        </w:rPr>
        <w:t xml:space="preserve"> drugs </w:t>
      </w:r>
      <w:r w:rsidR="001F034A">
        <w:rPr>
          <w:rFonts w:ascii="Times New Roman" w:hAnsi="Times New Roman" w:cs="Times New Roman"/>
          <w:b/>
          <w:caps/>
          <w:color w:val="000000" w:themeColor="text1"/>
          <w:sz w:val="24"/>
          <w:szCs w:val="24"/>
          <w:lang w:val="en-US"/>
        </w:rPr>
        <w:t xml:space="preserve">BY </w:t>
      </w:r>
      <w:r>
        <w:rPr>
          <w:rFonts w:ascii="Times New Roman" w:hAnsi="Times New Roman" w:cs="Times New Roman"/>
          <w:b/>
          <w:caps/>
          <w:color w:val="000000" w:themeColor="text1"/>
          <w:sz w:val="24"/>
          <w:szCs w:val="24"/>
          <w:lang w:val="en-US"/>
        </w:rPr>
        <w:t>NINE DIFFERENT PLANTS</w:t>
      </w:r>
      <w:r w:rsidR="001F034A">
        <w:rPr>
          <w:rFonts w:ascii="Times New Roman" w:hAnsi="Times New Roman" w:cs="Times New Roman"/>
          <w:b/>
          <w:caps/>
          <w:color w:val="000000" w:themeColor="text1"/>
          <w:sz w:val="24"/>
          <w:szCs w:val="24"/>
          <w:lang w:val="en-US"/>
        </w:rPr>
        <w:t>:</w:t>
      </w:r>
      <w:r w:rsidRPr="005E6403">
        <w:rPr>
          <w:rFonts w:ascii="Times New Roman" w:hAnsi="Times New Roman" w:cs="Times New Roman"/>
          <w:b/>
          <w:caps/>
          <w:color w:val="000000" w:themeColor="text1"/>
          <w:sz w:val="24"/>
          <w:szCs w:val="24"/>
          <w:lang w:val="en-US"/>
        </w:rPr>
        <w:t xml:space="preserve"> </w:t>
      </w:r>
      <w:r w:rsidR="001F034A">
        <w:rPr>
          <w:rFonts w:ascii="Times New Roman" w:hAnsi="Times New Roman" w:cs="Times New Roman"/>
          <w:b/>
          <w:caps/>
          <w:color w:val="000000" w:themeColor="text1"/>
          <w:sz w:val="24"/>
          <w:szCs w:val="24"/>
          <w:lang w:val="en-US"/>
        </w:rPr>
        <w:t>TARGETED AN</w:t>
      </w:r>
      <w:r w:rsidR="00CE58FD">
        <w:rPr>
          <w:rFonts w:ascii="Times New Roman" w:hAnsi="Times New Roman" w:cs="Times New Roman"/>
          <w:b/>
          <w:caps/>
          <w:color w:val="000000" w:themeColor="text1"/>
          <w:sz w:val="24"/>
          <w:szCs w:val="24"/>
          <w:lang w:val="en-US"/>
        </w:rPr>
        <w:t>D</w:t>
      </w:r>
      <w:r w:rsidR="001F034A">
        <w:rPr>
          <w:rFonts w:ascii="Times New Roman" w:hAnsi="Times New Roman" w:cs="Times New Roman"/>
          <w:b/>
          <w:caps/>
          <w:color w:val="000000" w:themeColor="text1"/>
          <w:sz w:val="24"/>
          <w:szCs w:val="24"/>
          <w:lang w:val="en-US"/>
        </w:rPr>
        <w:t xml:space="preserve"> UNTARGETED ANALYSIS </w:t>
      </w:r>
      <w:r w:rsidRPr="005E6403">
        <w:rPr>
          <w:rFonts w:ascii="Times New Roman" w:hAnsi="Times New Roman" w:cs="Times New Roman"/>
          <w:b/>
          <w:caps/>
          <w:color w:val="000000" w:themeColor="text1"/>
          <w:sz w:val="24"/>
          <w:szCs w:val="24"/>
          <w:lang w:val="en-US"/>
        </w:rPr>
        <w:t xml:space="preserve">by HPLC-drift-tube-ion-mobility quadrupole time-of-flight mass spectrometry </w:t>
      </w:r>
    </w:p>
    <w:p w14:paraId="4C041972" w14:textId="77777777" w:rsidR="00CF1B22" w:rsidRPr="00CF1B22" w:rsidRDefault="00CF1B22" w:rsidP="005638D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BDAB798" w14:textId="40BAB3BC" w:rsidR="006F0135" w:rsidRPr="001F034A" w:rsidRDefault="00AF71A9" w:rsidP="005638D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F03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aura Zellner</w:t>
      </w:r>
      <w:r w:rsidR="006F0135" w:rsidRPr="001F034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="00DD1E9E" w:rsidRPr="001F03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1F03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omas Schiefer</w:t>
      </w:r>
      <w:r w:rsidR="006F0135" w:rsidRPr="001F034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="00095A38" w:rsidRPr="001F03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570B21" w:rsidRPr="001F03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rkus Himmelsbach</w:t>
      </w:r>
      <w:r w:rsidR="006F0135" w:rsidRPr="001F034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="00570B21" w:rsidRPr="001F03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DB3F01" w:rsidRPr="001F03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ranz Mlynek</w:t>
      </w:r>
      <w:r w:rsidR="006F0135" w:rsidRPr="001F034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="00842C1E" w:rsidRPr="001F03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DB3F01" w:rsidRPr="001F03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</w:t>
      </w:r>
      <w:r w:rsidR="005F6EDB" w:rsidRPr="001F03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965F0B" w:rsidRPr="001F03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hristian W. Klampf</w:t>
      </w:r>
      <w:bookmarkEnd w:id="0"/>
      <w:r w:rsidR="00965F0B" w:rsidRPr="001F03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</w:t>
      </w:r>
      <w:r w:rsidR="006F0135" w:rsidRPr="001F034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="00DB3F01" w:rsidRPr="001F03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*</w:t>
      </w:r>
    </w:p>
    <w:p w14:paraId="76B247EC" w14:textId="3EF20E4E" w:rsidR="003B1433" w:rsidRPr="006F0135" w:rsidRDefault="006F0135" w:rsidP="006F013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6F013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1 </w:t>
      </w:r>
      <w:r w:rsidR="003B1433" w:rsidRPr="006F01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stitute of Analytical </w:t>
      </w:r>
      <w:r w:rsidR="00DD1E9E" w:rsidRPr="006F01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General </w:t>
      </w:r>
      <w:r w:rsidR="003B1433" w:rsidRPr="006F01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hemistry, Johannes Kepler University, </w:t>
      </w:r>
      <w:proofErr w:type="spellStart"/>
      <w:r w:rsidR="003B1433" w:rsidRPr="006F01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tenberge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B1433" w:rsidRPr="006F01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rasse 69, 4040 Linz, Austria</w:t>
      </w:r>
    </w:p>
    <w:p w14:paraId="2E9AE030" w14:textId="5DD970B0" w:rsidR="006F0135" w:rsidRDefault="006F0135" w:rsidP="006F013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bookmarkEnd w:id="1"/>
    <w:p w14:paraId="283E940C" w14:textId="77777777" w:rsidR="00B87E43" w:rsidRDefault="00B87E43" w:rsidP="00B87E43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4"/>
          <w:lang w:val="en-US"/>
        </w:rPr>
      </w:pPr>
    </w:p>
    <w:p w14:paraId="747D8F07" w14:textId="77777777" w:rsidR="00B87E43" w:rsidRDefault="00B87E43" w:rsidP="00B87E43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4"/>
          <w:lang w:val="en-US"/>
        </w:rPr>
      </w:pPr>
    </w:p>
    <w:p w14:paraId="79C503EC" w14:textId="327959FA" w:rsidR="006F0135" w:rsidRPr="00B87E43" w:rsidRDefault="00B87E43" w:rsidP="00B87E43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color w:val="000000" w:themeColor="text1"/>
          <w:sz w:val="36"/>
          <w:szCs w:val="24"/>
          <w:lang w:val="en-US"/>
        </w:rPr>
      </w:pPr>
      <w:r w:rsidRPr="00B87E43">
        <w:rPr>
          <w:rFonts w:ascii="Times New Roman" w:hAnsi="Times New Roman" w:cs="Times New Roman"/>
          <w:b/>
          <w:color w:val="000000" w:themeColor="text1"/>
          <w:sz w:val="36"/>
          <w:szCs w:val="24"/>
          <w:lang w:val="en-US"/>
        </w:rPr>
        <w:t>SUPPORTING INFORMATION</w:t>
      </w:r>
    </w:p>
    <w:p w14:paraId="3741D6AF" w14:textId="5B1A7113" w:rsidR="005B4683" w:rsidRPr="0083452E" w:rsidRDefault="003B1433" w:rsidP="00B87E43">
      <w:pPr>
        <w:spacing w:line="480" w:lineRule="auto"/>
        <w:rPr>
          <w:rFonts w:ascii="Times New Roman" w:eastAsia="Calibri" w:hAnsi="Times New Roman" w:cs="Times New Roman"/>
          <w:color w:val="000000" w:themeColor="text1"/>
          <w:sz w:val="20"/>
          <w:szCs w:val="24"/>
          <w:lang w:val="en-GB"/>
        </w:rPr>
      </w:pPr>
      <w:r w:rsidRPr="001F35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 w:type="page"/>
      </w:r>
      <w:r w:rsidR="00B87E4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lastRenderedPageBreak/>
        <w:t xml:space="preserve"> </w:t>
      </w:r>
      <w:r w:rsidR="0083452E" w:rsidRPr="0083452E">
        <w:rPr>
          <w:rFonts w:ascii="Times New Roman" w:eastAsia="Calibri" w:hAnsi="Times New Roman" w:cs="Times New Roman"/>
          <w:color w:val="000000" w:themeColor="text1"/>
          <w:sz w:val="20"/>
          <w:szCs w:val="24"/>
          <w:lang w:val="en-GB"/>
        </w:rPr>
        <w:t xml:space="preserve">Table S1: MRM transitions for </w:t>
      </w:r>
      <w:proofErr w:type="spellStart"/>
      <w:r w:rsidR="0083452E" w:rsidRPr="0083452E">
        <w:rPr>
          <w:rFonts w:ascii="Times New Roman" w:eastAsia="Calibri" w:hAnsi="Times New Roman" w:cs="Times New Roman"/>
          <w:color w:val="000000" w:themeColor="text1"/>
          <w:sz w:val="20"/>
          <w:szCs w:val="24"/>
          <w:lang w:val="en-GB"/>
        </w:rPr>
        <w:t>QqQ</w:t>
      </w:r>
      <w:proofErr w:type="spellEnd"/>
      <w:r w:rsidR="0083452E" w:rsidRPr="0083452E">
        <w:rPr>
          <w:rFonts w:ascii="Times New Roman" w:eastAsia="Calibri" w:hAnsi="Times New Roman" w:cs="Times New Roman"/>
          <w:color w:val="000000" w:themeColor="text1"/>
          <w:sz w:val="20"/>
          <w:szCs w:val="24"/>
          <w:lang w:val="en-GB"/>
        </w:rPr>
        <w:t xml:space="preserve"> analysis of drug related metabolites</w:t>
      </w:r>
    </w:p>
    <w:p w14:paraId="66B958F0" w14:textId="77777777" w:rsidR="005B4683" w:rsidRDefault="005B4683" w:rsidP="00B87E43">
      <w:pPr>
        <w:spacing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</w:pPr>
    </w:p>
    <w:tbl>
      <w:tblPr>
        <w:tblStyle w:val="Tabellenraster"/>
        <w:tblW w:w="91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1250"/>
        <w:gridCol w:w="1114"/>
        <w:gridCol w:w="990"/>
        <w:gridCol w:w="1170"/>
        <w:gridCol w:w="1345"/>
        <w:gridCol w:w="2053"/>
      </w:tblGrid>
      <w:tr w:rsidR="0083452E" w:rsidRPr="008E4513" w14:paraId="0C611B59" w14:textId="77777777" w:rsidTr="009140DC">
        <w:tc>
          <w:tcPr>
            <w:tcW w:w="1255" w:type="dxa"/>
            <w:vMerge w:val="restart"/>
          </w:tcPr>
          <w:p w14:paraId="504F7904" w14:textId="77777777" w:rsidR="0083452E" w:rsidRPr="008E4513" w:rsidRDefault="0083452E" w:rsidP="00914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2" w:name="_Hlk138312449"/>
            <w:r w:rsidRPr="008E45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ound Name</w:t>
            </w:r>
          </w:p>
        </w:tc>
        <w:tc>
          <w:tcPr>
            <w:tcW w:w="1250" w:type="dxa"/>
            <w:vMerge w:val="restart"/>
          </w:tcPr>
          <w:p w14:paraId="13E26AD8" w14:textId="77777777" w:rsidR="0083452E" w:rsidRPr="008E4513" w:rsidRDefault="0083452E" w:rsidP="00914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45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gmentor</w:t>
            </w:r>
            <w:proofErr w:type="spellEnd"/>
            <w:r w:rsidRPr="008E45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oltage [V]</w:t>
            </w:r>
          </w:p>
        </w:tc>
        <w:tc>
          <w:tcPr>
            <w:tcW w:w="1114" w:type="dxa"/>
            <w:vMerge w:val="restart"/>
          </w:tcPr>
          <w:p w14:paraId="70299285" w14:textId="77777777" w:rsidR="0083452E" w:rsidRPr="008E4513" w:rsidRDefault="0083452E" w:rsidP="00914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ursor ion [m/z]</w:t>
            </w:r>
          </w:p>
        </w:tc>
        <w:tc>
          <w:tcPr>
            <w:tcW w:w="2160" w:type="dxa"/>
            <w:gridSpan w:val="2"/>
            <w:vAlign w:val="center"/>
          </w:tcPr>
          <w:p w14:paraId="05E6DF0C" w14:textId="77777777" w:rsidR="0083452E" w:rsidRPr="008E4513" w:rsidRDefault="0083452E" w:rsidP="009140D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ntifier</w:t>
            </w:r>
          </w:p>
        </w:tc>
        <w:tc>
          <w:tcPr>
            <w:tcW w:w="3398" w:type="dxa"/>
            <w:gridSpan w:val="2"/>
            <w:vAlign w:val="center"/>
          </w:tcPr>
          <w:p w14:paraId="0507840A" w14:textId="77777777" w:rsidR="0083452E" w:rsidRPr="008E4513" w:rsidRDefault="0083452E" w:rsidP="009140D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fier</w:t>
            </w:r>
          </w:p>
        </w:tc>
      </w:tr>
      <w:tr w:rsidR="0083452E" w:rsidRPr="008E4513" w14:paraId="23FF37FE" w14:textId="77777777" w:rsidTr="009140DC">
        <w:tc>
          <w:tcPr>
            <w:tcW w:w="1255" w:type="dxa"/>
            <w:vMerge/>
          </w:tcPr>
          <w:p w14:paraId="0462E327" w14:textId="77777777" w:rsidR="0083452E" w:rsidRPr="008E4513" w:rsidRDefault="0083452E" w:rsidP="00914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0" w:type="dxa"/>
            <w:vMerge/>
          </w:tcPr>
          <w:p w14:paraId="60B0FD06" w14:textId="77777777" w:rsidR="0083452E" w:rsidRPr="008E4513" w:rsidRDefault="0083452E" w:rsidP="00914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vMerge/>
          </w:tcPr>
          <w:p w14:paraId="00E7AF51" w14:textId="77777777" w:rsidR="0083452E" w:rsidRPr="008E4513" w:rsidRDefault="0083452E" w:rsidP="00914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14:paraId="533D6BA0" w14:textId="77777777" w:rsidR="0083452E" w:rsidRPr="008E4513" w:rsidRDefault="0083452E" w:rsidP="00914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duct ion [m/z]</w:t>
            </w:r>
          </w:p>
        </w:tc>
        <w:tc>
          <w:tcPr>
            <w:tcW w:w="1170" w:type="dxa"/>
          </w:tcPr>
          <w:p w14:paraId="7656B19D" w14:textId="77777777" w:rsidR="0083452E" w:rsidRPr="008E4513" w:rsidRDefault="0083452E" w:rsidP="00914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ision energy [V]</w:t>
            </w:r>
          </w:p>
        </w:tc>
        <w:tc>
          <w:tcPr>
            <w:tcW w:w="1345" w:type="dxa"/>
          </w:tcPr>
          <w:p w14:paraId="76E8CD31" w14:textId="77777777" w:rsidR="0083452E" w:rsidRPr="008E4513" w:rsidRDefault="0083452E" w:rsidP="00914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duct ions [m/z]</w:t>
            </w:r>
          </w:p>
        </w:tc>
        <w:tc>
          <w:tcPr>
            <w:tcW w:w="2051" w:type="dxa"/>
          </w:tcPr>
          <w:p w14:paraId="5C14C610" w14:textId="77777777" w:rsidR="0083452E" w:rsidRPr="008E4513" w:rsidRDefault="0083452E" w:rsidP="00914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ision energy [V]</w:t>
            </w:r>
          </w:p>
        </w:tc>
      </w:tr>
      <w:tr w:rsidR="0083452E" w:rsidRPr="008E4513" w14:paraId="1A2E428E" w14:textId="77777777" w:rsidTr="009140DC">
        <w:tc>
          <w:tcPr>
            <w:tcW w:w="1255" w:type="dxa"/>
            <w:vAlign w:val="bottom"/>
          </w:tcPr>
          <w:p w14:paraId="1113DF7F" w14:textId="77777777" w:rsidR="0083452E" w:rsidRPr="008E4513" w:rsidRDefault="0083452E" w:rsidP="009140D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Z</w:t>
            </w:r>
          </w:p>
        </w:tc>
        <w:tc>
          <w:tcPr>
            <w:tcW w:w="1250" w:type="dxa"/>
          </w:tcPr>
          <w:p w14:paraId="4271C4E8" w14:textId="77777777" w:rsidR="0083452E" w:rsidRPr="008E4513" w:rsidRDefault="0083452E" w:rsidP="00914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1114" w:type="dxa"/>
          </w:tcPr>
          <w:p w14:paraId="219BD3D9" w14:textId="77777777" w:rsidR="0083452E" w:rsidRPr="008E4513" w:rsidRDefault="0083452E" w:rsidP="00914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7.0</w:t>
            </w:r>
          </w:p>
        </w:tc>
        <w:tc>
          <w:tcPr>
            <w:tcW w:w="990" w:type="dxa"/>
          </w:tcPr>
          <w:p w14:paraId="721ADDF5" w14:textId="77777777" w:rsidR="0083452E" w:rsidRPr="008E4513" w:rsidRDefault="0083452E" w:rsidP="00914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.1</w:t>
            </w:r>
          </w:p>
        </w:tc>
        <w:tc>
          <w:tcPr>
            <w:tcW w:w="1170" w:type="dxa"/>
          </w:tcPr>
          <w:p w14:paraId="0BC1EDB4" w14:textId="77777777" w:rsidR="0083452E" w:rsidRPr="008E4513" w:rsidRDefault="0083452E" w:rsidP="00914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345" w:type="dxa"/>
          </w:tcPr>
          <w:p w14:paraId="29C8C2DF" w14:textId="77777777" w:rsidR="0083452E" w:rsidRPr="008E4513" w:rsidRDefault="0083452E" w:rsidP="00914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9.2; 207.0; 180.2</w:t>
            </w:r>
          </w:p>
        </w:tc>
        <w:tc>
          <w:tcPr>
            <w:tcW w:w="2051" w:type="dxa"/>
          </w:tcPr>
          <w:p w14:paraId="15E8AC7F" w14:textId="77777777" w:rsidR="0083452E" w:rsidRPr="008E4513" w:rsidRDefault="0083452E" w:rsidP="00914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; 24; 32</w:t>
            </w:r>
          </w:p>
        </w:tc>
      </w:tr>
      <w:tr w:rsidR="0083452E" w:rsidRPr="008E4513" w14:paraId="70A23EDD" w14:textId="77777777" w:rsidTr="009140DC">
        <w:tc>
          <w:tcPr>
            <w:tcW w:w="1255" w:type="dxa"/>
            <w:vAlign w:val="bottom"/>
          </w:tcPr>
          <w:p w14:paraId="7BBC00D2" w14:textId="77777777" w:rsidR="0083452E" w:rsidRPr="008E4513" w:rsidRDefault="0083452E" w:rsidP="009140D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</w:t>
            </w:r>
          </w:p>
        </w:tc>
        <w:tc>
          <w:tcPr>
            <w:tcW w:w="1250" w:type="dxa"/>
          </w:tcPr>
          <w:p w14:paraId="7678842D" w14:textId="77777777" w:rsidR="0083452E" w:rsidRPr="008E4513" w:rsidRDefault="0083452E" w:rsidP="00914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</w:t>
            </w:r>
          </w:p>
        </w:tc>
        <w:tc>
          <w:tcPr>
            <w:tcW w:w="1114" w:type="dxa"/>
          </w:tcPr>
          <w:p w14:paraId="0873B759" w14:textId="77777777" w:rsidR="0083452E" w:rsidRPr="008E4513" w:rsidRDefault="0083452E" w:rsidP="00914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1.2</w:t>
            </w:r>
          </w:p>
        </w:tc>
        <w:tc>
          <w:tcPr>
            <w:tcW w:w="990" w:type="dxa"/>
          </w:tcPr>
          <w:p w14:paraId="5A4D94B1" w14:textId="77777777" w:rsidR="0083452E" w:rsidRPr="008E4513" w:rsidRDefault="0083452E" w:rsidP="00914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3.1</w:t>
            </w:r>
          </w:p>
        </w:tc>
        <w:tc>
          <w:tcPr>
            <w:tcW w:w="1170" w:type="dxa"/>
          </w:tcPr>
          <w:p w14:paraId="6D4E2F74" w14:textId="77777777" w:rsidR="0083452E" w:rsidRPr="008E4513" w:rsidRDefault="0083452E" w:rsidP="00914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345" w:type="dxa"/>
          </w:tcPr>
          <w:p w14:paraId="6B7F5738" w14:textId="77777777" w:rsidR="0083452E" w:rsidRPr="008E4513" w:rsidRDefault="0083452E" w:rsidP="00914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3.2; 235.1; 207.1</w:t>
            </w:r>
          </w:p>
        </w:tc>
        <w:tc>
          <w:tcPr>
            <w:tcW w:w="2051" w:type="dxa"/>
          </w:tcPr>
          <w:p w14:paraId="0F41F6B5" w14:textId="77777777" w:rsidR="0083452E" w:rsidRPr="008E4513" w:rsidRDefault="0083452E" w:rsidP="00914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; 30; 40</w:t>
            </w:r>
          </w:p>
        </w:tc>
      </w:tr>
      <w:tr w:rsidR="0083452E" w:rsidRPr="008E4513" w14:paraId="357031F0" w14:textId="77777777" w:rsidTr="009140DC">
        <w:tc>
          <w:tcPr>
            <w:tcW w:w="1255" w:type="dxa"/>
            <w:vAlign w:val="bottom"/>
          </w:tcPr>
          <w:p w14:paraId="1B529E92" w14:textId="77777777" w:rsidR="0083452E" w:rsidRPr="008E4513" w:rsidRDefault="0083452E" w:rsidP="009140D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</w:t>
            </w:r>
          </w:p>
        </w:tc>
        <w:tc>
          <w:tcPr>
            <w:tcW w:w="1250" w:type="dxa"/>
          </w:tcPr>
          <w:p w14:paraId="4B9A0B4C" w14:textId="77777777" w:rsidR="0083452E" w:rsidRPr="008E4513" w:rsidRDefault="0083452E" w:rsidP="00914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114" w:type="dxa"/>
          </w:tcPr>
          <w:p w14:paraId="6FB04EA7" w14:textId="77777777" w:rsidR="0083452E" w:rsidRPr="008E4513" w:rsidRDefault="0083452E" w:rsidP="00914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7.0</w:t>
            </w:r>
          </w:p>
        </w:tc>
        <w:tc>
          <w:tcPr>
            <w:tcW w:w="990" w:type="dxa"/>
          </w:tcPr>
          <w:p w14:paraId="59C65A06" w14:textId="77777777" w:rsidR="0083452E" w:rsidRPr="008E4513" w:rsidRDefault="0083452E" w:rsidP="00914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.2</w:t>
            </w:r>
          </w:p>
        </w:tc>
        <w:tc>
          <w:tcPr>
            <w:tcW w:w="1170" w:type="dxa"/>
          </w:tcPr>
          <w:p w14:paraId="29786DAD" w14:textId="77777777" w:rsidR="0083452E" w:rsidRPr="008E4513" w:rsidRDefault="0083452E" w:rsidP="00914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345" w:type="dxa"/>
          </w:tcPr>
          <w:p w14:paraId="0C1442FE" w14:textId="77777777" w:rsidR="0083452E" w:rsidRPr="008E4513" w:rsidRDefault="0083452E" w:rsidP="00914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9.3; 149.0</w:t>
            </w:r>
          </w:p>
        </w:tc>
        <w:tc>
          <w:tcPr>
            <w:tcW w:w="2051" w:type="dxa"/>
          </w:tcPr>
          <w:p w14:paraId="005AC625" w14:textId="77777777" w:rsidR="0083452E" w:rsidRPr="008E4513" w:rsidRDefault="0083452E" w:rsidP="00914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; 0</w:t>
            </w:r>
          </w:p>
        </w:tc>
      </w:tr>
      <w:tr w:rsidR="0083452E" w:rsidRPr="008E4513" w14:paraId="66EF989F" w14:textId="77777777" w:rsidTr="009140DC">
        <w:tc>
          <w:tcPr>
            <w:tcW w:w="1255" w:type="dxa"/>
            <w:vAlign w:val="bottom"/>
          </w:tcPr>
          <w:p w14:paraId="2C389C62" w14:textId="77777777" w:rsidR="0083452E" w:rsidRPr="008E4513" w:rsidRDefault="0083452E" w:rsidP="009140D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</w:t>
            </w:r>
          </w:p>
        </w:tc>
        <w:tc>
          <w:tcPr>
            <w:tcW w:w="1250" w:type="dxa"/>
          </w:tcPr>
          <w:p w14:paraId="12D41573" w14:textId="77777777" w:rsidR="0083452E" w:rsidRPr="008E4513" w:rsidRDefault="0083452E" w:rsidP="00914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1114" w:type="dxa"/>
          </w:tcPr>
          <w:p w14:paraId="6D4798F1" w14:textId="77777777" w:rsidR="0083452E" w:rsidRPr="008E4513" w:rsidRDefault="0083452E" w:rsidP="00914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6.2</w:t>
            </w:r>
          </w:p>
        </w:tc>
        <w:tc>
          <w:tcPr>
            <w:tcW w:w="990" w:type="dxa"/>
          </w:tcPr>
          <w:p w14:paraId="6EC35048" w14:textId="77777777" w:rsidR="0083452E" w:rsidRPr="008E4513" w:rsidRDefault="0083452E" w:rsidP="00914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.1</w:t>
            </w:r>
          </w:p>
        </w:tc>
        <w:tc>
          <w:tcPr>
            <w:tcW w:w="1170" w:type="dxa"/>
          </w:tcPr>
          <w:p w14:paraId="55EBC860" w14:textId="77777777" w:rsidR="0083452E" w:rsidRPr="008E4513" w:rsidRDefault="0083452E" w:rsidP="00914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345" w:type="dxa"/>
          </w:tcPr>
          <w:p w14:paraId="5172EC35" w14:textId="77777777" w:rsidR="0083452E" w:rsidRPr="008E4513" w:rsidRDefault="0083452E" w:rsidP="00914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1.1; 235.1; 180.1</w:t>
            </w:r>
          </w:p>
        </w:tc>
        <w:tc>
          <w:tcPr>
            <w:tcW w:w="2051" w:type="dxa"/>
          </w:tcPr>
          <w:p w14:paraId="40DC8538" w14:textId="77777777" w:rsidR="0083452E" w:rsidRPr="008E4513" w:rsidRDefault="0083452E" w:rsidP="00914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; 13; 37</w:t>
            </w:r>
          </w:p>
        </w:tc>
      </w:tr>
      <w:bookmarkEnd w:id="2"/>
    </w:tbl>
    <w:p w14:paraId="64D31CC0" w14:textId="77777777" w:rsidR="005B4683" w:rsidRDefault="005B4683">
      <w:pP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br w:type="page"/>
      </w:r>
    </w:p>
    <w:p w14:paraId="140D59D9" w14:textId="09AA4985" w:rsidR="00B87E43" w:rsidRDefault="005B4683" w:rsidP="00B87E43">
      <w:pPr>
        <w:spacing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</w:pPr>
      <w:r w:rsidRPr="005B4683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GB"/>
        </w:rPr>
        <w:lastRenderedPageBreak/>
        <w:drawing>
          <wp:inline distT="0" distB="0" distL="0" distR="0" wp14:anchorId="1C97F0D6" wp14:editId="06D8D09E">
            <wp:extent cx="7605882" cy="5899924"/>
            <wp:effectExtent l="0" t="4445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7617149" cy="5908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70E938" w14:textId="77900858" w:rsidR="00B87E43" w:rsidRDefault="00B87E43" w:rsidP="00B87E4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00DF0007" w14:textId="098366A5" w:rsidR="00B87E43" w:rsidRDefault="00B87E43" w:rsidP="00B87E4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706E2A7A" w14:textId="3E665656" w:rsidR="00B87E43" w:rsidRDefault="005B4683" w:rsidP="00B87E4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5B468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  <w:lastRenderedPageBreak/>
        <w:drawing>
          <wp:inline distT="0" distB="0" distL="0" distR="0" wp14:anchorId="48C4F989" wp14:editId="3A31C7B7">
            <wp:extent cx="7634655" cy="4179550"/>
            <wp:effectExtent l="0" t="5715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7653381" cy="41898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2A73A6" w14:textId="77777777" w:rsidR="00B87E43" w:rsidRDefault="00B87E43" w:rsidP="00B87E4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0F9B597B" w14:textId="77777777" w:rsidR="00B87E43" w:rsidRDefault="00B87E43" w:rsidP="00B87E4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6248DC48" w14:textId="61BCEB05" w:rsidR="00B87E43" w:rsidRDefault="00B87E43" w:rsidP="00B87E4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0A729EFA" w14:textId="463CA729" w:rsidR="00B87E43" w:rsidRDefault="008B0154" w:rsidP="00B87E4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1FE5AED5" wp14:editId="344A94A8">
            <wp:extent cx="7794727" cy="5183829"/>
            <wp:effectExtent l="0" t="8890" r="6985" b="698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7821498" cy="52016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3" w:name="_GoBack"/>
      <w:bookmarkEnd w:id="3"/>
    </w:p>
    <w:p w14:paraId="70C0BBAF" w14:textId="77777777" w:rsidR="00B87E43" w:rsidRDefault="00B87E43" w:rsidP="00B87E4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70EBE2F1" w14:textId="121ABA0E" w:rsidR="00B87E43" w:rsidRDefault="005B4683" w:rsidP="00B87E4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5B468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  <w:lastRenderedPageBreak/>
        <w:drawing>
          <wp:inline distT="0" distB="0" distL="0" distR="0" wp14:anchorId="7195755A" wp14:editId="0B9CFE37">
            <wp:extent cx="7616650" cy="4985819"/>
            <wp:effectExtent l="952" t="0" r="4763" b="4762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7631989" cy="4995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C22324" w14:textId="77777777" w:rsidR="00B87E43" w:rsidRDefault="00B87E43" w:rsidP="00B87E4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44C6564C" w14:textId="15F48C96" w:rsidR="003F6E31" w:rsidRPr="00B87E43" w:rsidRDefault="003F6E31" w:rsidP="00B87E43">
      <w:pPr>
        <w:spacing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br w:type="page"/>
      </w:r>
    </w:p>
    <w:p w14:paraId="7339D79B" w14:textId="77777777" w:rsidR="005E024B" w:rsidRPr="00222906" w:rsidRDefault="005E024B" w:rsidP="0055447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E024B" w:rsidRPr="00222906" w:rsidSect="003427F8">
      <w:footerReference w:type="default" r:id="rId12"/>
      <w:endnotePr>
        <w:numFmt w:val="decimal"/>
      </w:endnotePr>
      <w:type w:val="continuous"/>
      <w:pgSz w:w="11906" w:h="16838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EC00B4" w14:textId="77777777" w:rsidR="00883490" w:rsidRDefault="00883490" w:rsidP="009604B2">
      <w:pPr>
        <w:spacing w:after="0" w:line="240" w:lineRule="auto"/>
      </w:pPr>
      <w:r>
        <w:separator/>
      </w:r>
    </w:p>
  </w:endnote>
  <w:endnote w:type="continuationSeparator" w:id="0">
    <w:p w14:paraId="3CAE065E" w14:textId="77777777" w:rsidR="00883490" w:rsidRDefault="00883490" w:rsidP="009604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vanish/>
        <w:highlight w:val="yellow"/>
      </w:rPr>
      <w:id w:val="-17063965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8F932E" w14:textId="62EE4A73" w:rsidR="006B37A4" w:rsidRDefault="006B37A4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5D0E21CE" w14:textId="77777777" w:rsidR="006B37A4" w:rsidRDefault="006B37A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6A43C2" w14:textId="77777777" w:rsidR="00883490" w:rsidRDefault="00883490" w:rsidP="009604B2">
      <w:pPr>
        <w:spacing w:after="0" w:line="240" w:lineRule="auto"/>
      </w:pPr>
      <w:r>
        <w:separator/>
      </w:r>
    </w:p>
  </w:footnote>
  <w:footnote w:type="continuationSeparator" w:id="0">
    <w:p w14:paraId="224A42BB" w14:textId="77777777" w:rsidR="00883490" w:rsidRDefault="00883490" w:rsidP="009604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1A5A2D4E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C828D4A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CB86C4C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53221C4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BACF468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64C33D4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A9044FC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35A7578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3164DC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1703F0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1D4350D"/>
    <w:multiLevelType w:val="hybridMultilevel"/>
    <w:tmpl w:val="031A38BE"/>
    <w:lvl w:ilvl="0" w:tplc="8A288836">
      <w:start w:val="99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441852"/>
    <w:multiLevelType w:val="multilevel"/>
    <w:tmpl w:val="90FCC1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B693B75"/>
    <w:multiLevelType w:val="multilevel"/>
    <w:tmpl w:val="4BDCC6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1"/>
  </w:num>
  <w:num w:numId="2">
    <w:abstractNumId w:val="9"/>
  </w:num>
  <w:num w:numId="3">
    <w:abstractNumId w:val="0"/>
  </w:num>
  <w:num w:numId="4">
    <w:abstractNumId w:val="1"/>
  </w:num>
  <w:num w:numId="5">
    <w:abstractNumId w:val="2"/>
  </w:num>
  <w:num w:numId="6">
    <w:abstractNumId w:val="3"/>
  </w:num>
  <w:num w:numId="7">
    <w:abstractNumId w:val="4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32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1053"/>
    <w:rsid w:val="000010E8"/>
    <w:rsid w:val="000015FB"/>
    <w:rsid w:val="000016A6"/>
    <w:rsid w:val="000019CD"/>
    <w:rsid w:val="00003752"/>
    <w:rsid w:val="00004A3D"/>
    <w:rsid w:val="00005F3B"/>
    <w:rsid w:val="00006D13"/>
    <w:rsid w:val="0001053A"/>
    <w:rsid w:val="000118FE"/>
    <w:rsid w:val="000125FF"/>
    <w:rsid w:val="00012AA8"/>
    <w:rsid w:val="00013061"/>
    <w:rsid w:val="00013D29"/>
    <w:rsid w:val="00013FA2"/>
    <w:rsid w:val="000156BB"/>
    <w:rsid w:val="00015C88"/>
    <w:rsid w:val="00016039"/>
    <w:rsid w:val="000161AE"/>
    <w:rsid w:val="00016BD0"/>
    <w:rsid w:val="0002140B"/>
    <w:rsid w:val="000233D5"/>
    <w:rsid w:val="0002372B"/>
    <w:rsid w:val="00023A25"/>
    <w:rsid w:val="00025E6B"/>
    <w:rsid w:val="00026020"/>
    <w:rsid w:val="00026177"/>
    <w:rsid w:val="00026AFA"/>
    <w:rsid w:val="00027058"/>
    <w:rsid w:val="000303D4"/>
    <w:rsid w:val="000322B3"/>
    <w:rsid w:val="00032C7B"/>
    <w:rsid w:val="00033BEC"/>
    <w:rsid w:val="0003456D"/>
    <w:rsid w:val="00041CA4"/>
    <w:rsid w:val="0004213D"/>
    <w:rsid w:val="0004285A"/>
    <w:rsid w:val="000430AF"/>
    <w:rsid w:val="00043F6D"/>
    <w:rsid w:val="00044A3E"/>
    <w:rsid w:val="00046F06"/>
    <w:rsid w:val="00046F7C"/>
    <w:rsid w:val="00047039"/>
    <w:rsid w:val="000470E7"/>
    <w:rsid w:val="0004780E"/>
    <w:rsid w:val="00047DAE"/>
    <w:rsid w:val="000506F4"/>
    <w:rsid w:val="00051086"/>
    <w:rsid w:val="00051435"/>
    <w:rsid w:val="00052044"/>
    <w:rsid w:val="000523C4"/>
    <w:rsid w:val="00052723"/>
    <w:rsid w:val="00052D2D"/>
    <w:rsid w:val="00054A6A"/>
    <w:rsid w:val="0005534E"/>
    <w:rsid w:val="00055CAC"/>
    <w:rsid w:val="000562CC"/>
    <w:rsid w:val="00057A22"/>
    <w:rsid w:val="00057CA2"/>
    <w:rsid w:val="0006057C"/>
    <w:rsid w:val="00067C74"/>
    <w:rsid w:val="00070CD1"/>
    <w:rsid w:val="00071364"/>
    <w:rsid w:val="000713A4"/>
    <w:rsid w:val="00071A05"/>
    <w:rsid w:val="00071B66"/>
    <w:rsid w:val="00075358"/>
    <w:rsid w:val="00076E9B"/>
    <w:rsid w:val="00077041"/>
    <w:rsid w:val="0007717D"/>
    <w:rsid w:val="000800C3"/>
    <w:rsid w:val="00080254"/>
    <w:rsid w:val="00082B73"/>
    <w:rsid w:val="000855CD"/>
    <w:rsid w:val="00090A76"/>
    <w:rsid w:val="00090BEC"/>
    <w:rsid w:val="00090DF1"/>
    <w:rsid w:val="000935F7"/>
    <w:rsid w:val="0009470D"/>
    <w:rsid w:val="0009492E"/>
    <w:rsid w:val="00095A38"/>
    <w:rsid w:val="00095DEB"/>
    <w:rsid w:val="00096BBF"/>
    <w:rsid w:val="000974C5"/>
    <w:rsid w:val="00097548"/>
    <w:rsid w:val="000978DF"/>
    <w:rsid w:val="000A0DDB"/>
    <w:rsid w:val="000A2888"/>
    <w:rsid w:val="000A3EC9"/>
    <w:rsid w:val="000A7108"/>
    <w:rsid w:val="000A730C"/>
    <w:rsid w:val="000A7801"/>
    <w:rsid w:val="000A795B"/>
    <w:rsid w:val="000B2010"/>
    <w:rsid w:val="000B3AC7"/>
    <w:rsid w:val="000B3C9A"/>
    <w:rsid w:val="000B537E"/>
    <w:rsid w:val="000B5776"/>
    <w:rsid w:val="000B582F"/>
    <w:rsid w:val="000B6017"/>
    <w:rsid w:val="000B6167"/>
    <w:rsid w:val="000B6457"/>
    <w:rsid w:val="000B74A4"/>
    <w:rsid w:val="000C03AC"/>
    <w:rsid w:val="000C15BE"/>
    <w:rsid w:val="000C293E"/>
    <w:rsid w:val="000C3A59"/>
    <w:rsid w:val="000C3CC9"/>
    <w:rsid w:val="000C45D8"/>
    <w:rsid w:val="000C5A52"/>
    <w:rsid w:val="000C6D11"/>
    <w:rsid w:val="000C6E32"/>
    <w:rsid w:val="000C7865"/>
    <w:rsid w:val="000D1947"/>
    <w:rsid w:val="000D3E7E"/>
    <w:rsid w:val="000D43BE"/>
    <w:rsid w:val="000D56A0"/>
    <w:rsid w:val="000D5ECD"/>
    <w:rsid w:val="000D76BB"/>
    <w:rsid w:val="000E089E"/>
    <w:rsid w:val="000E095E"/>
    <w:rsid w:val="000E22A5"/>
    <w:rsid w:val="000E3AC5"/>
    <w:rsid w:val="000E4011"/>
    <w:rsid w:val="000E548B"/>
    <w:rsid w:val="000E5533"/>
    <w:rsid w:val="000E5959"/>
    <w:rsid w:val="000E5CB5"/>
    <w:rsid w:val="000E6D1C"/>
    <w:rsid w:val="000F0F92"/>
    <w:rsid w:val="000F190D"/>
    <w:rsid w:val="000F1ABB"/>
    <w:rsid w:val="000F3335"/>
    <w:rsid w:val="000F46D1"/>
    <w:rsid w:val="000F71E2"/>
    <w:rsid w:val="000F73AD"/>
    <w:rsid w:val="001004AB"/>
    <w:rsid w:val="001018E8"/>
    <w:rsid w:val="0010211F"/>
    <w:rsid w:val="00103D5A"/>
    <w:rsid w:val="00103EC3"/>
    <w:rsid w:val="0010452F"/>
    <w:rsid w:val="001045CF"/>
    <w:rsid w:val="00105F50"/>
    <w:rsid w:val="00106A04"/>
    <w:rsid w:val="00106B04"/>
    <w:rsid w:val="001071C9"/>
    <w:rsid w:val="0010733C"/>
    <w:rsid w:val="001112D2"/>
    <w:rsid w:val="001137DA"/>
    <w:rsid w:val="001141F4"/>
    <w:rsid w:val="00114F90"/>
    <w:rsid w:val="0011543B"/>
    <w:rsid w:val="00115F36"/>
    <w:rsid w:val="00120326"/>
    <w:rsid w:val="0012061B"/>
    <w:rsid w:val="00121321"/>
    <w:rsid w:val="001216CD"/>
    <w:rsid w:val="0012203A"/>
    <w:rsid w:val="0012225F"/>
    <w:rsid w:val="00122844"/>
    <w:rsid w:val="0012310B"/>
    <w:rsid w:val="00123EB1"/>
    <w:rsid w:val="00125BBD"/>
    <w:rsid w:val="00126CD5"/>
    <w:rsid w:val="00126F19"/>
    <w:rsid w:val="0012703D"/>
    <w:rsid w:val="00127220"/>
    <w:rsid w:val="00127D8A"/>
    <w:rsid w:val="00131085"/>
    <w:rsid w:val="0013495E"/>
    <w:rsid w:val="00135134"/>
    <w:rsid w:val="001352B4"/>
    <w:rsid w:val="00135675"/>
    <w:rsid w:val="00135CDB"/>
    <w:rsid w:val="00136CDC"/>
    <w:rsid w:val="00137118"/>
    <w:rsid w:val="001373D5"/>
    <w:rsid w:val="00137C34"/>
    <w:rsid w:val="001405EA"/>
    <w:rsid w:val="001408E3"/>
    <w:rsid w:val="00140AEE"/>
    <w:rsid w:val="00143ABE"/>
    <w:rsid w:val="00143C4A"/>
    <w:rsid w:val="00143DE6"/>
    <w:rsid w:val="00145014"/>
    <w:rsid w:val="00145383"/>
    <w:rsid w:val="001456B7"/>
    <w:rsid w:val="00146592"/>
    <w:rsid w:val="0014696D"/>
    <w:rsid w:val="00147177"/>
    <w:rsid w:val="00147DA3"/>
    <w:rsid w:val="0015044C"/>
    <w:rsid w:val="001510A0"/>
    <w:rsid w:val="001536E1"/>
    <w:rsid w:val="0015384E"/>
    <w:rsid w:val="00154032"/>
    <w:rsid w:val="001558B6"/>
    <w:rsid w:val="0015684A"/>
    <w:rsid w:val="00156A14"/>
    <w:rsid w:val="00156C6D"/>
    <w:rsid w:val="001573EE"/>
    <w:rsid w:val="00157979"/>
    <w:rsid w:val="00160795"/>
    <w:rsid w:val="001607C4"/>
    <w:rsid w:val="00160D0E"/>
    <w:rsid w:val="00162108"/>
    <w:rsid w:val="0016312D"/>
    <w:rsid w:val="00163DAC"/>
    <w:rsid w:val="00164237"/>
    <w:rsid w:val="00164554"/>
    <w:rsid w:val="001658C0"/>
    <w:rsid w:val="00166CC7"/>
    <w:rsid w:val="001678E8"/>
    <w:rsid w:val="00167B86"/>
    <w:rsid w:val="00167FC9"/>
    <w:rsid w:val="0017391B"/>
    <w:rsid w:val="001739D3"/>
    <w:rsid w:val="00174B77"/>
    <w:rsid w:val="00175036"/>
    <w:rsid w:val="0017609D"/>
    <w:rsid w:val="001763BC"/>
    <w:rsid w:val="00176DCC"/>
    <w:rsid w:val="00177DF3"/>
    <w:rsid w:val="00180040"/>
    <w:rsid w:val="00180C1A"/>
    <w:rsid w:val="00181D4C"/>
    <w:rsid w:val="00181D4D"/>
    <w:rsid w:val="0018236D"/>
    <w:rsid w:val="00182EE8"/>
    <w:rsid w:val="00185E12"/>
    <w:rsid w:val="00190484"/>
    <w:rsid w:val="001907CD"/>
    <w:rsid w:val="0019164C"/>
    <w:rsid w:val="0019184C"/>
    <w:rsid w:val="00191F19"/>
    <w:rsid w:val="0019407D"/>
    <w:rsid w:val="00194E0B"/>
    <w:rsid w:val="001954A1"/>
    <w:rsid w:val="00195E5A"/>
    <w:rsid w:val="00196F16"/>
    <w:rsid w:val="001A001C"/>
    <w:rsid w:val="001A0648"/>
    <w:rsid w:val="001A0ABB"/>
    <w:rsid w:val="001A15F9"/>
    <w:rsid w:val="001A1ACA"/>
    <w:rsid w:val="001A21EA"/>
    <w:rsid w:val="001A35B9"/>
    <w:rsid w:val="001A3B83"/>
    <w:rsid w:val="001A416B"/>
    <w:rsid w:val="001A45F6"/>
    <w:rsid w:val="001A6C0C"/>
    <w:rsid w:val="001A7582"/>
    <w:rsid w:val="001B09CF"/>
    <w:rsid w:val="001B25DB"/>
    <w:rsid w:val="001B7762"/>
    <w:rsid w:val="001C0D9A"/>
    <w:rsid w:val="001C2C11"/>
    <w:rsid w:val="001C44DF"/>
    <w:rsid w:val="001C49A1"/>
    <w:rsid w:val="001C4ED6"/>
    <w:rsid w:val="001C5AAC"/>
    <w:rsid w:val="001C5D4D"/>
    <w:rsid w:val="001C773D"/>
    <w:rsid w:val="001C789D"/>
    <w:rsid w:val="001D068F"/>
    <w:rsid w:val="001D1CE5"/>
    <w:rsid w:val="001D2B15"/>
    <w:rsid w:val="001D3127"/>
    <w:rsid w:val="001D55F1"/>
    <w:rsid w:val="001E0621"/>
    <w:rsid w:val="001E14DD"/>
    <w:rsid w:val="001E263C"/>
    <w:rsid w:val="001E3A1F"/>
    <w:rsid w:val="001E41E3"/>
    <w:rsid w:val="001E5273"/>
    <w:rsid w:val="001E566F"/>
    <w:rsid w:val="001E572B"/>
    <w:rsid w:val="001E60B1"/>
    <w:rsid w:val="001E63F8"/>
    <w:rsid w:val="001F034A"/>
    <w:rsid w:val="001F121C"/>
    <w:rsid w:val="001F133A"/>
    <w:rsid w:val="001F18EC"/>
    <w:rsid w:val="001F35B3"/>
    <w:rsid w:val="001F3710"/>
    <w:rsid w:val="001F38A2"/>
    <w:rsid w:val="001F46FC"/>
    <w:rsid w:val="001F4F99"/>
    <w:rsid w:val="001F5DDC"/>
    <w:rsid w:val="001F5FE6"/>
    <w:rsid w:val="001F699A"/>
    <w:rsid w:val="001F736C"/>
    <w:rsid w:val="001F7665"/>
    <w:rsid w:val="001F771B"/>
    <w:rsid w:val="001F7930"/>
    <w:rsid w:val="001F7AFB"/>
    <w:rsid w:val="00200539"/>
    <w:rsid w:val="00201A67"/>
    <w:rsid w:val="00202034"/>
    <w:rsid w:val="0020234E"/>
    <w:rsid w:val="002030B3"/>
    <w:rsid w:val="002039A1"/>
    <w:rsid w:val="00204100"/>
    <w:rsid w:val="00205208"/>
    <w:rsid w:val="0020555D"/>
    <w:rsid w:val="00211F1A"/>
    <w:rsid w:val="00211FF6"/>
    <w:rsid w:val="00212109"/>
    <w:rsid w:val="0021236D"/>
    <w:rsid w:val="00212DFE"/>
    <w:rsid w:val="0021338F"/>
    <w:rsid w:val="002135FD"/>
    <w:rsid w:val="002141A9"/>
    <w:rsid w:val="002164B0"/>
    <w:rsid w:val="0022092E"/>
    <w:rsid w:val="00220AEF"/>
    <w:rsid w:val="00222906"/>
    <w:rsid w:val="00222BAD"/>
    <w:rsid w:val="0022325D"/>
    <w:rsid w:val="002258B8"/>
    <w:rsid w:val="002258E9"/>
    <w:rsid w:val="00227FBA"/>
    <w:rsid w:val="002305C1"/>
    <w:rsid w:val="0023065B"/>
    <w:rsid w:val="00231DC6"/>
    <w:rsid w:val="00233C5B"/>
    <w:rsid w:val="00234575"/>
    <w:rsid w:val="00235297"/>
    <w:rsid w:val="00235806"/>
    <w:rsid w:val="00235C55"/>
    <w:rsid w:val="00236B7A"/>
    <w:rsid w:val="00237CF4"/>
    <w:rsid w:val="00240904"/>
    <w:rsid w:val="002415E6"/>
    <w:rsid w:val="00241A6F"/>
    <w:rsid w:val="0024443E"/>
    <w:rsid w:val="0024590D"/>
    <w:rsid w:val="0025036C"/>
    <w:rsid w:val="00251EAA"/>
    <w:rsid w:val="00252A1D"/>
    <w:rsid w:val="00253916"/>
    <w:rsid w:val="00253C09"/>
    <w:rsid w:val="0025415E"/>
    <w:rsid w:val="00254D6C"/>
    <w:rsid w:val="002550A7"/>
    <w:rsid w:val="00255E1E"/>
    <w:rsid w:val="00256F29"/>
    <w:rsid w:val="00261362"/>
    <w:rsid w:val="00263473"/>
    <w:rsid w:val="0026370B"/>
    <w:rsid w:val="002642DE"/>
    <w:rsid w:val="00265734"/>
    <w:rsid w:val="0026579F"/>
    <w:rsid w:val="00265A38"/>
    <w:rsid w:val="0027016F"/>
    <w:rsid w:val="00270D5F"/>
    <w:rsid w:val="0027130D"/>
    <w:rsid w:val="002723FC"/>
    <w:rsid w:val="0027278A"/>
    <w:rsid w:val="002733A4"/>
    <w:rsid w:val="002743F9"/>
    <w:rsid w:val="00276F00"/>
    <w:rsid w:val="00276F1E"/>
    <w:rsid w:val="002800EE"/>
    <w:rsid w:val="00280DB7"/>
    <w:rsid w:val="002810FE"/>
    <w:rsid w:val="0028147F"/>
    <w:rsid w:val="0028185E"/>
    <w:rsid w:val="0028474A"/>
    <w:rsid w:val="002862A2"/>
    <w:rsid w:val="002872FC"/>
    <w:rsid w:val="00290B46"/>
    <w:rsid w:val="002915A5"/>
    <w:rsid w:val="00291726"/>
    <w:rsid w:val="00291C3A"/>
    <w:rsid w:val="00292D05"/>
    <w:rsid w:val="00293918"/>
    <w:rsid w:val="002A0900"/>
    <w:rsid w:val="002A11D7"/>
    <w:rsid w:val="002A1DBE"/>
    <w:rsid w:val="002A289C"/>
    <w:rsid w:val="002A3A32"/>
    <w:rsid w:val="002A3CB4"/>
    <w:rsid w:val="002A4103"/>
    <w:rsid w:val="002A4D1D"/>
    <w:rsid w:val="002A5CEE"/>
    <w:rsid w:val="002A6D9F"/>
    <w:rsid w:val="002B0CFE"/>
    <w:rsid w:val="002B2402"/>
    <w:rsid w:val="002B264D"/>
    <w:rsid w:val="002B2E5C"/>
    <w:rsid w:val="002B3880"/>
    <w:rsid w:val="002B3DD9"/>
    <w:rsid w:val="002B3EC1"/>
    <w:rsid w:val="002B5500"/>
    <w:rsid w:val="002B59CB"/>
    <w:rsid w:val="002B7116"/>
    <w:rsid w:val="002B7AC5"/>
    <w:rsid w:val="002C2227"/>
    <w:rsid w:val="002C517B"/>
    <w:rsid w:val="002C5764"/>
    <w:rsid w:val="002C5928"/>
    <w:rsid w:val="002C5BD2"/>
    <w:rsid w:val="002C7B05"/>
    <w:rsid w:val="002D1A73"/>
    <w:rsid w:val="002D2386"/>
    <w:rsid w:val="002D24C5"/>
    <w:rsid w:val="002D255C"/>
    <w:rsid w:val="002D3CD9"/>
    <w:rsid w:val="002D437A"/>
    <w:rsid w:val="002D6D03"/>
    <w:rsid w:val="002D714B"/>
    <w:rsid w:val="002D7272"/>
    <w:rsid w:val="002D77C3"/>
    <w:rsid w:val="002E0034"/>
    <w:rsid w:val="002E0E42"/>
    <w:rsid w:val="002E0F57"/>
    <w:rsid w:val="002E122C"/>
    <w:rsid w:val="002E1427"/>
    <w:rsid w:val="002E1771"/>
    <w:rsid w:val="002E266B"/>
    <w:rsid w:val="002E2CF8"/>
    <w:rsid w:val="002E34F5"/>
    <w:rsid w:val="002E35C0"/>
    <w:rsid w:val="002E630D"/>
    <w:rsid w:val="002E743B"/>
    <w:rsid w:val="002F2D57"/>
    <w:rsid w:val="002F3D3C"/>
    <w:rsid w:val="002F3EE1"/>
    <w:rsid w:val="002F4005"/>
    <w:rsid w:val="002F479C"/>
    <w:rsid w:val="002F4B3C"/>
    <w:rsid w:val="002F5799"/>
    <w:rsid w:val="003004B3"/>
    <w:rsid w:val="003013AC"/>
    <w:rsid w:val="003050AD"/>
    <w:rsid w:val="0030517D"/>
    <w:rsid w:val="003069F0"/>
    <w:rsid w:val="00306BD9"/>
    <w:rsid w:val="003073E6"/>
    <w:rsid w:val="003101ED"/>
    <w:rsid w:val="0031051C"/>
    <w:rsid w:val="00310F91"/>
    <w:rsid w:val="00311B56"/>
    <w:rsid w:val="00311EDB"/>
    <w:rsid w:val="00312B28"/>
    <w:rsid w:val="00313C1E"/>
    <w:rsid w:val="00313D72"/>
    <w:rsid w:val="00315D8E"/>
    <w:rsid w:val="00316235"/>
    <w:rsid w:val="003177AD"/>
    <w:rsid w:val="0032382A"/>
    <w:rsid w:val="003239E2"/>
    <w:rsid w:val="003244A6"/>
    <w:rsid w:val="003247F7"/>
    <w:rsid w:val="003248BF"/>
    <w:rsid w:val="0032495D"/>
    <w:rsid w:val="0032633E"/>
    <w:rsid w:val="0032669B"/>
    <w:rsid w:val="00326F4C"/>
    <w:rsid w:val="003277B1"/>
    <w:rsid w:val="0033031C"/>
    <w:rsid w:val="0033100A"/>
    <w:rsid w:val="00331559"/>
    <w:rsid w:val="00331E03"/>
    <w:rsid w:val="0033383F"/>
    <w:rsid w:val="0033500E"/>
    <w:rsid w:val="003359ED"/>
    <w:rsid w:val="00335E5F"/>
    <w:rsid w:val="00336D1F"/>
    <w:rsid w:val="00337AE2"/>
    <w:rsid w:val="003416B0"/>
    <w:rsid w:val="003421CD"/>
    <w:rsid w:val="003427F8"/>
    <w:rsid w:val="00342A56"/>
    <w:rsid w:val="0034345B"/>
    <w:rsid w:val="00343E08"/>
    <w:rsid w:val="00344240"/>
    <w:rsid w:val="0034465A"/>
    <w:rsid w:val="003460DD"/>
    <w:rsid w:val="00346EE7"/>
    <w:rsid w:val="00347F5E"/>
    <w:rsid w:val="00350677"/>
    <w:rsid w:val="00351538"/>
    <w:rsid w:val="00351A96"/>
    <w:rsid w:val="003542B8"/>
    <w:rsid w:val="003552A4"/>
    <w:rsid w:val="00355747"/>
    <w:rsid w:val="003563A2"/>
    <w:rsid w:val="0035735F"/>
    <w:rsid w:val="00357753"/>
    <w:rsid w:val="00357853"/>
    <w:rsid w:val="00357A16"/>
    <w:rsid w:val="00357E1E"/>
    <w:rsid w:val="00357F7A"/>
    <w:rsid w:val="003636AA"/>
    <w:rsid w:val="00364116"/>
    <w:rsid w:val="00364A06"/>
    <w:rsid w:val="00365050"/>
    <w:rsid w:val="003653C0"/>
    <w:rsid w:val="00367252"/>
    <w:rsid w:val="003673F8"/>
    <w:rsid w:val="003678CF"/>
    <w:rsid w:val="00367BA8"/>
    <w:rsid w:val="003707C4"/>
    <w:rsid w:val="00371420"/>
    <w:rsid w:val="00375E3C"/>
    <w:rsid w:val="003767D4"/>
    <w:rsid w:val="00376F6F"/>
    <w:rsid w:val="00381E05"/>
    <w:rsid w:val="00381FAB"/>
    <w:rsid w:val="0038217C"/>
    <w:rsid w:val="00382295"/>
    <w:rsid w:val="00382ED4"/>
    <w:rsid w:val="00383F2B"/>
    <w:rsid w:val="003845D2"/>
    <w:rsid w:val="00384747"/>
    <w:rsid w:val="00384DD2"/>
    <w:rsid w:val="00385549"/>
    <w:rsid w:val="003857DA"/>
    <w:rsid w:val="00385B40"/>
    <w:rsid w:val="00386871"/>
    <w:rsid w:val="00386AA7"/>
    <w:rsid w:val="00391903"/>
    <w:rsid w:val="003922B3"/>
    <w:rsid w:val="00392B35"/>
    <w:rsid w:val="003932E5"/>
    <w:rsid w:val="00394AA0"/>
    <w:rsid w:val="003973E6"/>
    <w:rsid w:val="00397EEA"/>
    <w:rsid w:val="003A0034"/>
    <w:rsid w:val="003A0750"/>
    <w:rsid w:val="003A0BA5"/>
    <w:rsid w:val="003A1F0B"/>
    <w:rsid w:val="003A1F46"/>
    <w:rsid w:val="003A2A89"/>
    <w:rsid w:val="003A3A6A"/>
    <w:rsid w:val="003A5B38"/>
    <w:rsid w:val="003A74D2"/>
    <w:rsid w:val="003A7619"/>
    <w:rsid w:val="003A7D49"/>
    <w:rsid w:val="003B1433"/>
    <w:rsid w:val="003B2C15"/>
    <w:rsid w:val="003B3100"/>
    <w:rsid w:val="003B363D"/>
    <w:rsid w:val="003B76D4"/>
    <w:rsid w:val="003B77EA"/>
    <w:rsid w:val="003C08E0"/>
    <w:rsid w:val="003C1A38"/>
    <w:rsid w:val="003C1DA4"/>
    <w:rsid w:val="003C3235"/>
    <w:rsid w:val="003C359F"/>
    <w:rsid w:val="003D03CC"/>
    <w:rsid w:val="003D07C9"/>
    <w:rsid w:val="003D14E0"/>
    <w:rsid w:val="003D206B"/>
    <w:rsid w:val="003D2971"/>
    <w:rsid w:val="003D2F47"/>
    <w:rsid w:val="003D3571"/>
    <w:rsid w:val="003D6BFB"/>
    <w:rsid w:val="003D6F3F"/>
    <w:rsid w:val="003D703A"/>
    <w:rsid w:val="003D7051"/>
    <w:rsid w:val="003E1434"/>
    <w:rsid w:val="003E18C3"/>
    <w:rsid w:val="003E2363"/>
    <w:rsid w:val="003E3C8E"/>
    <w:rsid w:val="003E414E"/>
    <w:rsid w:val="003E4ED5"/>
    <w:rsid w:val="003E5909"/>
    <w:rsid w:val="003F05D8"/>
    <w:rsid w:val="003F08E6"/>
    <w:rsid w:val="003F0A19"/>
    <w:rsid w:val="003F1276"/>
    <w:rsid w:val="003F1698"/>
    <w:rsid w:val="003F1C39"/>
    <w:rsid w:val="003F1CA7"/>
    <w:rsid w:val="003F22F2"/>
    <w:rsid w:val="003F5804"/>
    <w:rsid w:val="003F5AC6"/>
    <w:rsid w:val="003F6E31"/>
    <w:rsid w:val="003F6E9F"/>
    <w:rsid w:val="003F782E"/>
    <w:rsid w:val="00401597"/>
    <w:rsid w:val="00403004"/>
    <w:rsid w:val="0040491A"/>
    <w:rsid w:val="00406999"/>
    <w:rsid w:val="00407B24"/>
    <w:rsid w:val="00410F64"/>
    <w:rsid w:val="00413496"/>
    <w:rsid w:val="00413BA5"/>
    <w:rsid w:val="00413E14"/>
    <w:rsid w:val="004144DC"/>
    <w:rsid w:val="0041594A"/>
    <w:rsid w:val="00415DD9"/>
    <w:rsid w:val="00416993"/>
    <w:rsid w:val="00416EDD"/>
    <w:rsid w:val="00417F57"/>
    <w:rsid w:val="00417FB6"/>
    <w:rsid w:val="004207D2"/>
    <w:rsid w:val="00420A75"/>
    <w:rsid w:val="00421F0E"/>
    <w:rsid w:val="00421F1D"/>
    <w:rsid w:val="004225F2"/>
    <w:rsid w:val="00423EAA"/>
    <w:rsid w:val="00424513"/>
    <w:rsid w:val="00424DB6"/>
    <w:rsid w:val="00425182"/>
    <w:rsid w:val="00425F2B"/>
    <w:rsid w:val="00426860"/>
    <w:rsid w:val="00427913"/>
    <w:rsid w:val="00430589"/>
    <w:rsid w:val="00430DC7"/>
    <w:rsid w:val="004317E8"/>
    <w:rsid w:val="0043229C"/>
    <w:rsid w:val="00434DD2"/>
    <w:rsid w:val="00435926"/>
    <w:rsid w:val="0043627F"/>
    <w:rsid w:val="00436D0B"/>
    <w:rsid w:val="00437241"/>
    <w:rsid w:val="00440AC3"/>
    <w:rsid w:val="0044101F"/>
    <w:rsid w:val="004415BF"/>
    <w:rsid w:val="00442F1B"/>
    <w:rsid w:val="00443DE3"/>
    <w:rsid w:val="00444880"/>
    <w:rsid w:val="004451EE"/>
    <w:rsid w:val="00445B8A"/>
    <w:rsid w:val="00446A79"/>
    <w:rsid w:val="004475C4"/>
    <w:rsid w:val="00451B6F"/>
    <w:rsid w:val="004530A8"/>
    <w:rsid w:val="0045555B"/>
    <w:rsid w:val="004559BC"/>
    <w:rsid w:val="004604A4"/>
    <w:rsid w:val="0046084F"/>
    <w:rsid w:val="00460B64"/>
    <w:rsid w:val="0046140F"/>
    <w:rsid w:val="00462227"/>
    <w:rsid w:val="00462C31"/>
    <w:rsid w:val="004640E3"/>
    <w:rsid w:val="004642CE"/>
    <w:rsid w:val="00464705"/>
    <w:rsid w:val="00465601"/>
    <w:rsid w:val="00471BEC"/>
    <w:rsid w:val="00471ECB"/>
    <w:rsid w:val="004731B3"/>
    <w:rsid w:val="00473467"/>
    <w:rsid w:val="004737D9"/>
    <w:rsid w:val="00473A82"/>
    <w:rsid w:val="0047460D"/>
    <w:rsid w:val="004747EE"/>
    <w:rsid w:val="00475698"/>
    <w:rsid w:val="00475ACB"/>
    <w:rsid w:val="00476C5F"/>
    <w:rsid w:val="004779D0"/>
    <w:rsid w:val="00477AA3"/>
    <w:rsid w:val="0048016D"/>
    <w:rsid w:val="00482D73"/>
    <w:rsid w:val="00483E2A"/>
    <w:rsid w:val="00484981"/>
    <w:rsid w:val="00485392"/>
    <w:rsid w:val="00486A56"/>
    <w:rsid w:val="00486E86"/>
    <w:rsid w:val="00490466"/>
    <w:rsid w:val="00490E21"/>
    <w:rsid w:val="00492A0F"/>
    <w:rsid w:val="00494E64"/>
    <w:rsid w:val="00495E2E"/>
    <w:rsid w:val="004966A5"/>
    <w:rsid w:val="004A1162"/>
    <w:rsid w:val="004A1267"/>
    <w:rsid w:val="004A27FD"/>
    <w:rsid w:val="004A2A54"/>
    <w:rsid w:val="004A2C66"/>
    <w:rsid w:val="004A4096"/>
    <w:rsid w:val="004A4C1C"/>
    <w:rsid w:val="004A66EF"/>
    <w:rsid w:val="004A6CD5"/>
    <w:rsid w:val="004A6E7D"/>
    <w:rsid w:val="004A6F86"/>
    <w:rsid w:val="004A77B8"/>
    <w:rsid w:val="004A7D7E"/>
    <w:rsid w:val="004B031D"/>
    <w:rsid w:val="004B06C5"/>
    <w:rsid w:val="004B1B03"/>
    <w:rsid w:val="004B6012"/>
    <w:rsid w:val="004B6819"/>
    <w:rsid w:val="004B7483"/>
    <w:rsid w:val="004C0212"/>
    <w:rsid w:val="004C1C33"/>
    <w:rsid w:val="004C3769"/>
    <w:rsid w:val="004C7181"/>
    <w:rsid w:val="004D0512"/>
    <w:rsid w:val="004D06D5"/>
    <w:rsid w:val="004D0FF9"/>
    <w:rsid w:val="004D2A92"/>
    <w:rsid w:val="004D313F"/>
    <w:rsid w:val="004D54F7"/>
    <w:rsid w:val="004D568E"/>
    <w:rsid w:val="004D57B5"/>
    <w:rsid w:val="004D6235"/>
    <w:rsid w:val="004D66C1"/>
    <w:rsid w:val="004D6BCF"/>
    <w:rsid w:val="004D7BEF"/>
    <w:rsid w:val="004E143C"/>
    <w:rsid w:val="004E14ED"/>
    <w:rsid w:val="004E16B4"/>
    <w:rsid w:val="004E2ECC"/>
    <w:rsid w:val="004E57D4"/>
    <w:rsid w:val="004E6909"/>
    <w:rsid w:val="004E6A84"/>
    <w:rsid w:val="004F043A"/>
    <w:rsid w:val="004F17EC"/>
    <w:rsid w:val="004F30B2"/>
    <w:rsid w:val="004F3878"/>
    <w:rsid w:val="004F3947"/>
    <w:rsid w:val="004F39A2"/>
    <w:rsid w:val="004F718D"/>
    <w:rsid w:val="004F7D3A"/>
    <w:rsid w:val="0050094F"/>
    <w:rsid w:val="00500B0D"/>
    <w:rsid w:val="00501B7E"/>
    <w:rsid w:val="00501CB3"/>
    <w:rsid w:val="00502096"/>
    <w:rsid w:val="005026BA"/>
    <w:rsid w:val="00502E9C"/>
    <w:rsid w:val="0050364F"/>
    <w:rsid w:val="00505EBE"/>
    <w:rsid w:val="0050603F"/>
    <w:rsid w:val="005060CC"/>
    <w:rsid w:val="00506622"/>
    <w:rsid w:val="00507BB0"/>
    <w:rsid w:val="00510A48"/>
    <w:rsid w:val="0051173F"/>
    <w:rsid w:val="005119EB"/>
    <w:rsid w:val="00512470"/>
    <w:rsid w:val="00512E56"/>
    <w:rsid w:val="00515767"/>
    <w:rsid w:val="00516D85"/>
    <w:rsid w:val="00522360"/>
    <w:rsid w:val="00522410"/>
    <w:rsid w:val="005231F4"/>
    <w:rsid w:val="0052477D"/>
    <w:rsid w:val="00524ECA"/>
    <w:rsid w:val="0052599D"/>
    <w:rsid w:val="00526A3F"/>
    <w:rsid w:val="00526E73"/>
    <w:rsid w:val="00527160"/>
    <w:rsid w:val="00531070"/>
    <w:rsid w:val="00533558"/>
    <w:rsid w:val="00534D42"/>
    <w:rsid w:val="005356F8"/>
    <w:rsid w:val="00537C1B"/>
    <w:rsid w:val="00537EDE"/>
    <w:rsid w:val="005409DE"/>
    <w:rsid w:val="00540DFA"/>
    <w:rsid w:val="00540FB4"/>
    <w:rsid w:val="005439C6"/>
    <w:rsid w:val="00545532"/>
    <w:rsid w:val="00545F38"/>
    <w:rsid w:val="00545F83"/>
    <w:rsid w:val="00546969"/>
    <w:rsid w:val="005500FB"/>
    <w:rsid w:val="005501CC"/>
    <w:rsid w:val="005504BA"/>
    <w:rsid w:val="0055249A"/>
    <w:rsid w:val="00552707"/>
    <w:rsid w:val="005537DA"/>
    <w:rsid w:val="005537EA"/>
    <w:rsid w:val="0055380B"/>
    <w:rsid w:val="0055447C"/>
    <w:rsid w:val="00554C07"/>
    <w:rsid w:val="00554CA0"/>
    <w:rsid w:val="00554F03"/>
    <w:rsid w:val="00555102"/>
    <w:rsid w:val="005558C2"/>
    <w:rsid w:val="00555C27"/>
    <w:rsid w:val="0055778E"/>
    <w:rsid w:val="00561A10"/>
    <w:rsid w:val="005638D2"/>
    <w:rsid w:val="00565754"/>
    <w:rsid w:val="00566B0E"/>
    <w:rsid w:val="00567228"/>
    <w:rsid w:val="005676B6"/>
    <w:rsid w:val="00567ED8"/>
    <w:rsid w:val="00570B21"/>
    <w:rsid w:val="00571250"/>
    <w:rsid w:val="00572707"/>
    <w:rsid w:val="00572AE4"/>
    <w:rsid w:val="00572B62"/>
    <w:rsid w:val="00573036"/>
    <w:rsid w:val="00573EF9"/>
    <w:rsid w:val="005745FE"/>
    <w:rsid w:val="005760FB"/>
    <w:rsid w:val="00576832"/>
    <w:rsid w:val="005768EF"/>
    <w:rsid w:val="005806C9"/>
    <w:rsid w:val="00580DD9"/>
    <w:rsid w:val="005817E8"/>
    <w:rsid w:val="00584DC2"/>
    <w:rsid w:val="00586A73"/>
    <w:rsid w:val="005875CC"/>
    <w:rsid w:val="0059194E"/>
    <w:rsid w:val="00592306"/>
    <w:rsid w:val="00592A61"/>
    <w:rsid w:val="005943EB"/>
    <w:rsid w:val="005950E3"/>
    <w:rsid w:val="0059662A"/>
    <w:rsid w:val="005A1053"/>
    <w:rsid w:val="005A1978"/>
    <w:rsid w:val="005A2FDD"/>
    <w:rsid w:val="005A385A"/>
    <w:rsid w:val="005A44DE"/>
    <w:rsid w:val="005A695C"/>
    <w:rsid w:val="005A6FBE"/>
    <w:rsid w:val="005A7D12"/>
    <w:rsid w:val="005A7DD8"/>
    <w:rsid w:val="005B0480"/>
    <w:rsid w:val="005B0F01"/>
    <w:rsid w:val="005B15FB"/>
    <w:rsid w:val="005B20E7"/>
    <w:rsid w:val="005B4683"/>
    <w:rsid w:val="005B77EF"/>
    <w:rsid w:val="005C00C0"/>
    <w:rsid w:val="005C13F6"/>
    <w:rsid w:val="005C1543"/>
    <w:rsid w:val="005C3089"/>
    <w:rsid w:val="005C337F"/>
    <w:rsid w:val="005C33FF"/>
    <w:rsid w:val="005C3DE5"/>
    <w:rsid w:val="005C49CF"/>
    <w:rsid w:val="005C59D3"/>
    <w:rsid w:val="005C6376"/>
    <w:rsid w:val="005C7735"/>
    <w:rsid w:val="005C7B16"/>
    <w:rsid w:val="005D3717"/>
    <w:rsid w:val="005D4F7F"/>
    <w:rsid w:val="005D5FFC"/>
    <w:rsid w:val="005D6B32"/>
    <w:rsid w:val="005D7238"/>
    <w:rsid w:val="005E00E9"/>
    <w:rsid w:val="005E024B"/>
    <w:rsid w:val="005E0969"/>
    <w:rsid w:val="005E0D37"/>
    <w:rsid w:val="005E1076"/>
    <w:rsid w:val="005E1485"/>
    <w:rsid w:val="005E1E32"/>
    <w:rsid w:val="005E2A0D"/>
    <w:rsid w:val="005E2BFC"/>
    <w:rsid w:val="005E4CB4"/>
    <w:rsid w:val="005E527C"/>
    <w:rsid w:val="005E56CA"/>
    <w:rsid w:val="005E6403"/>
    <w:rsid w:val="005E6880"/>
    <w:rsid w:val="005F1283"/>
    <w:rsid w:val="005F2565"/>
    <w:rsid w:val="005F369D"/>
    <w:rsid w:val="005F3889"/>
    <w:rsid w:val="005F3FBC"/>
    <w:rsid w:val="005F4EED"/>
    <w:rsid w:val="005F5B84"/>
    <w:rsid w:val="005F6EDB"/>
    <w:rsid w:val="006001A3"/>
    <w:rsid w:val="006044CF"/>
    <w:rsid w:val="00607729"/>
    <w:rsid w:val="006100D3"/>
    <w:rsid w:val="0061375F"/>
    <w:rsid w:val="00613E65"/>
    <w:rsid w:val="00614CD6"/>
    <w:rsid w:val="006168D8"/>
    <w:rsid w:val="0061729E"/>
    <w:rsid w:val="006174B5"/>
    <w:rsid w:val="0061797D"/>
    <w:rsid w:val="00620239"/>
    <w:rsid w:val="0062076A"/>
    <w:rsid w:val="0062125F"/>
    <w:rsid w:val="00622287"/>
    <w:rsid w:val="0062300D"/>
    <w:rsid w:val="006234DF"/>
    <w:rsid w:val="006235D2"/>
    <w:rsid w:val="006235F3"/>
    <w:rsid w:val="00623BF5"/>
    <w:rsid w:val="0062506F"/>
    <w:rsid w:val="00625BB3"/>
    <w:rsid w:val="00626BE4"/>
    <w:rsid w:val="0063075E"/>
    <w:rsid w:val="006310C2"/>
    <w:rsid w:val="00631AC4"/>
    <w:rsid w:val="00632A71"/>
    <w:rsid w:val="00634567"/>
    <w:rsid w:val="00636A37"/>
    <w:rsid w:val="00637155"/>
    <w:rsid w:val="00637DCC"/>
    <w:rsid w:val="00640E30"/>
    <w:rsid w:val="00642066"/>
    <w:rsid w:val="00642648"/>
    <w:rsid w:val="00642E2C"/>
    <w:rsid w:val="00644123"/>
    <w:rsid w:val="00645B28"/>
    <w:rsid w:val="006465B7"/>
    <w:rsid w:val="00646E61"/>
    <w:rsid w:val="006506C6"/>
    <w:rsid w:val="00650ADE"/>
    <w:rsid w:val="00652695"/>
    <w:rsid w:val="00653A49"/>
    <w:rsid w:val="00654E5D"/>
    <w:rsid w:val="0065577C"/>
    <w:rsid w:val="00656425"/>
    <w:rsid w:val="006569D7"/>
    <w:rsid w:val="00656C0A"/>
    <w:rsid w:val="00660DA9"/>
    <w:rsid w:val="006610D8"/>
    <w:rsid w:val="00662AE1"/>
    <w:rsid w:val="00663249"/>
    <w:rsid w:val="00663778"/>
    <w:rsid w:val="00663A30"/>
    <w:rsid w:val="00665CF6"/>
    <w:rsid w:val="006678E4"/>
    <w:rsid w:val="00667B1E"/>
    <w:rsid w:val="00667D62"/>
    <w:rsid w:val="00670841"/>
    <w:rsid w:val="0067095C"/>
    <w:rsid w:val="00670ADC"/>
    <w:rsid w:val="00671032"/>
    <w:rsid w:val="00672130"/>
    <w:rsid w:val="00672C95"/>
    <w:rsid w:val="00673287"/>
    <w:rsid w:val="00673DE4"/>
    <w:rsid w:val="00675B67"/>
    <w:rsid w:val="006760DD"/>
    <w:rsid w:val="0067648C"/>
    <w:rsid w:val="00677540"/>
    <w:rsid w:val="00677798"/>
    <w:rsid w:val="00680E35"/>
    <w:rsid w:val="00682370"/>
    <w:rsid w:val="0068273C"/>
    <w:rsid w:val="0068278E"/>
    <w:rsid w:val="0068618C"/>
    <w:rsid w:val="00687772"/>
    <w:rsid w:val="00687E28"/>
    <w:rsid w:val="0069058B"/>
    <w:rsid w:val="006933B2"/>
    <w:rsid w:val="00696FF7"/>
    <w:rsid w:val="00697407"/>
    <w:rsid w:val="006A097E"/>
    <w:rsid w:val="006A0EE0"/>
    <w:rsid w:val="006A32B8"/>
    <w:rsid w:val="006A5C01"/>
    <w:rsid w:val="006A6BCA"/>
    <w:rsid w:val="006A6D3E"/>
    <w:rsid w:val="006A7374"/>
    <w:rsid w:val="006A7A9B"/>
    <w:rsid w:val="006A7E12"/>
    <w:rsid w:val="006B0209"/>
    <w:rsid w:val="006B0B54"/>
    <w:rsid w:val="006B2557"/>
    <w:rsid w:val="006B3496"/>
    <w:rsid w:val="006B37A4"/>
    <w:rsid w:val="006B58F8"/>
    <w:rsid w:val="006B626E"/>
    <w:rsid w:val="006B710E"/>
    <w:rsid w:val="006B7B21"/>
    <w:rsid w:val="006B7D43"/>
    <w:rsid w:val="006C0106"/>
    <w:rsid w:val="006C1086"/>
    <w:rsid w:val="006C159D"/>
    <w:rsid w:val="006C16AB"/>
    <w:rsid w:val="006C1B85"/>
    <w:rsid w:val="006C3598"/>
    <w:rsid w:val="006C3A72"/>
    <w:rsid w:val="006C591C"/>
    <w:rsid w:val="006C597D"/>
    <w:rsid w:val="006C5B33"/>
    <w:rsid w:val="006C649E"/>
    <w:rsid w:val="006C7969"/>
    <w:rsid w:val="006C7A4D"/>
    <w:rsid w:val="006D0177"/>
    <w:rsid w:val="006D04ED"/>
    <w:rsid w:val="006D0C55"/>
    <w:rsid w:val="006D562E"/>
    <w:rsid w:val="006D5699"/>
    <w:rsid w:val="006D66D3"/>
    <w:rsid w:val="006D6FFA"/>
    <w:rsid w:val="006D7177"/>
    <w:rsid w:val="006D7A21"/>
    <w:rsid w:val="006E0EA1"/>
    <w:rsid w:val="006E1075"/>
    <w:rsid w:val="006E1412"/>
    <w:rsid w:val="006E225D"/>
    <w:rsid w:val="006E3D6F"/>
    <w:rsid w:val="006E5258"/>
    <w:rsid w:val="006E60A1"/>
    <w:rsid w:val="006E7018"/>
    <w:rsid w:val="006E76B6"/>
    <w:rsid w:val="006E7FDA"/>
    <w:rsid w:val="006F0135"/>
    <w:rsid w:val="006F0B76"/>
    <w:rsid w:val="006F3185"/>
    <w:rsid w:val="006F3690"/>
    <w:rsid w:val="006F7F93"/>
    <w:rsid w:val="00702C69"/>
    <w:rsid w:val="00702FF5"/>
    <w:rsid w:val="00703786"/>
    <w:rsid w:val="00703E1C"/>
    <w:rsid w:val="007049BE"/>
    <w:rsid w:val="00705DB1"/>
    <w:rsid w:val="00705E00"/>
    <w:rsid w:val="00705E06"/>
    <w:rsid w:val="00706B83"/>
    <w:rsid w:val="0070749C"/>
    <w:rsid w:val="00707B3B"/>
    <w:rsid w:val="007110DF"/>
    <w:rsid w:val="00711C5C"/>
    <w:rsid w:val="00711CA1"/>
    <w:rsid w:val="007127E2"/>
    <w:rsid w:val="007154CD"/>
    <w:rsid w:val="00715E08"/>
    <w:rsid w:val="00716CFD"/>
    <w:rsid w:val="00717BC7"/>
    <w:rsid w:val="00720836"/>
    <w:rsid w:val="00721E1F"/>
    <w:rsid w:val="00722B8A"/>
    <w:rsid w:val="00723A20"/>
    <w:rsid w:val="00723AB4"/>
    <w:rsid w:val="00724A29"/>
    <w:rsid w:val="00725AF9"/>
    <w:rsid w:val="007272FB"/>
    <w:rsid w:val="007277BE"/>
    <w:rsid w:val="007279B4"/>
    <w:rsid w:val="00727ABD"/>
    <w:rsid w:val="007303AC"/>
    <w:rsid w:val="00730802"/>
    <w:rsid w:val="00730B6F"/>
    <w:rsid w:val="007313C0"/>
    <w:rsid w:val="00731576"/>
    <w:rsid w:val="00732E1B"/>
    <w:rsid w:val="007331E6"/>
    <w:rsid w:val="0073476A"/>
    <w:rsid w:val="00734867"/>
    <w:rsid w:val="00737424"/>
    <w:rsid w:val="00737D22"/>
    <w:rsid w:val="0074000C"/>
    <w:rsid w:val="00740129"/>
    <w:rsid w:val="007404F6"/>
    <w:rsid w:val="00740617"/>
    <w:rsid w:val="0074141B"/>
    <w:rsid w:val="007414C7"/>
    <w:rsid w:val="007424F2"/>
    <w:rsid w:val="00744A26"/>
    <w:rsid w:val="007451C6"/>
    <w:rsid w:val="00747D93"/>
    <w:rsid w:val="00747EE3"/>
    <w:rsid w:val="007502D1"/>
    <w:rsid w:val="0075092E"/>
    <w:rsid w:val="00751BC4"/>
    <w:rsid w:val="007522B8"/>
    <w:rsid w:val="007525F2"/>
    <w:rsid w:val="00753D0F"/>
    <w:rsid w:val="00756552"/>
    <w:rsid w:val="00757D86"/>
    <w:rsid w:val="007611A7"/>
    <w:rsid w:val="00762137"/>
    <w:rsid w:val="00762412"/>
    <w:rsid w:val="007625C7"/>
    <w:rsid w:val="007639E9"/>
    <w:rsid w:val="00763B69"/>
    <w:rsid w:val="00764149"/>
    <w:rsid w:val="007641C1"/>
    <w:rsid w:val="00764956"/>
    <w:rsid w:val="00764F98"/>
    <w:rsid w:val="00766A66"/>
    <w:rsid w:val="00766DC7"/>
    <w:rsid w:val="00770297"/>
    <w:rsid w:val="00772CC6"/>
    <w:rsid w:val="00773E8C"/>
    <w:rsid w:val="00775337"/>
    <w:rsid w:val="007767B3"/>
    <w:rsid w:val="00776980"/>
    <w:rsid w:val="007774B0"/>
    <w:rsid w:val="00780309"/>
    <w:rsid w:val="00782603"/>
    <w:rsid w:val="00782BCE"/>
    <w:rsid w:val="00783788"/>
    <w:rsid w:val="00783FF6"/>
    <w:rsid w:val="0078520E"/>
    <w:rsid w:val="00785A12"/>
    <w:rsid w:val="00785BE5"/>
    <w:rsid w:val="00786A90"/>
    <w:rsid w:val="00786CDD"/>
    <w:rsid w:val="00790296"/>
    <w:rsid w:val="00790912"/>
    <w:rsid w:val="00792EF3"/>
    <w:rsid w:val="00793471"/>
    <w:rsid w:val="007948C6"/>
    <w:rsid w:val="00797D11"/>
    <w:rsid w:val="007A23F0"/>
    <w:rsid w:val="007A4CB2"/>
    <w:rsid w:val="007A4F81"/>
    <w:rsid w:val="007A6363"/>
    <w:rsid w:val="007A66A6"/>
    <w:rsid w:val="007B027F"/>
    <w:rsid w:val="007B0CF9"/>
    <w:rsid w:val="007B19FB"/>
    <w:rsid w:val="007B44ED"/>
    <w:rsid w:val="007B4E2B"/>
    <w:rsid w:val="007B5BD6"/>
    <w:rsid w:val="007B6C87"/>
    <w:rsid w:val="007B7C34"/>
    <w:rsid w:val="007C01F8"/>
    <w:rsid w:val="007C0F81"/>
    <w:rsid w:val="007C1213"/>
    <w:rsid w:val="007C1831"/>
    <w:rsid w:val="007C1855"/>
    <w:rsid w:val="007C1B33"/>
    <w:rsid w:val="007C1C95"/>
    <w:rsid w:val="007C1DDA"/>
    <w:rsid w:val="007C233B"/>
    <w:rsid w:val="007C4871"/>
    <w:rsid w:val="007C50B2"/>
    <w:rsid w:val="007C5917"/>
    <w:rsid w:val="007C5C97"/>
    <w:rsid w:val="007C7F52"/>
    <w:rsid w:val="007D0510"/>
    <w:rsid w:val="007D063B"/>
    <w:rsid w:val="007D1998"/>
    <w:rsid w:val="007D2E94"/>
    <w:rsid w:val="007D367E"/>
    <w:rsid w:val="007D4E1D"/>
    <w:rsid w:val="007D5E96"/>
    <w:rsid w:val="007D60E6"/>
    <w:rsid w:val="007D7C2D"/>
    <w:rsid w:val="007E0A5D"/>
    <w:rsid w:val="007E287F"/>
    <w:rsid w:val="007E3332"/>
    <w:rsid w:val="007E43B1"/>
    <w:rsid w:val="007E49FC"/>
    <w:rsid w:val="007E5521"/>
    <w:rsid w:val="007E60C3"/>
    <w:rsid w:val="007E62DF"/>
    <w:rsid w:val="007E6613"/>
    <w:rsid w:val="007E66BF"/>
    <w:rsid w:val="007E679B"/>
    <w:rsid w:val="007E72CB"/>
    <w:rsid w:val="007E7F49"/>
    <w:rsid w:val="007F026D"/>
    <w:rsid w:val="007F04B2"/>
    <w:rsid w:val="007F1CC7"/>
    <w:rsid w:val="007F3433"/>
    <w:rsid w:val="007F3DC1"/>
    <w:rsid w:val="007F4002"/>
    <w:rsid w:val="007F4077"/>
    <w:rsid w:val="007F407E"/>
    <w:rsid w:val="007F4119"/>
    <w:rsid w:val="007F43D5"/>
    <w:rsid w:val="007F498B"/>
    <w:rsid w:val="007F4BBA"/>
    <w:rsid w:val="007F6219"/>
    <w:rsid w:val="007F6236"/>
    <w:rsid w:val="007F773F"/>
    <w:rsid w:val="007F7AF2"/>
    <w:rsid w:val="00801F0D"/>
    <w:rsid w:val="0080296C"/>
    <w:rsid w:val="00802C30"/>
    <w:rsid w:val="008049B7"/>
    <w:rsid w:val="00805F78"/>
    <w:rsid w:val="008063A3"/>
    <w:rsid w:val="00806E1D"/>
    <w:rsid w:val="008118A2"/>
    <w:rsid w:val="00811DD5"/>
    <w:rsid w:val="00811E0A"/>
    <w:rsid w:val="00812272"/>
    <w:rsid w:val="008125EB"/>
    <w:rsid w:val="00812961"/>
    <w:rsid w:val="00812B47"/>
    <w:rsid w:val="00812B7F"/>
    <w:rsid w:val="00812E84"/>
    <w:rsid w:val="008157D4"/>
    <w:rsid w:val="00817CE7"/>
    <w:rsid w:val="00821221"/>
    <w:rsid w:val="0082220C"/>
    <w:rsid w:val="00822D05"/>
    <w:rsid w:val="0082395C"/>
    <w:rsid w:val="0082508E"/>
    <w:rsid w:val="008253EC"/>
    <w:rsid w:val="00825788"/>
    <w:rsid w:val="00826A94"/>
    <w:rsid w:val="0083025E"/>
    <w:rsid w:val="00832685"/>
    <w:rsid w:val="00832C94"/>
    <w:rsid w:val="00832CFD"/>
    <w:rsid w:val="008332A6"/>
    <w:rsid w:val="00833578"/>
    <w:rsid w:val="00833731"/>
    <w:rsid w:val="00833BE7"/>
    <w:rsid w:val="0083452E"/>
    <w:rsid w:val="00834FB4"/>
    <w:rsid w:val="008400AE"/>
    <w:rsid w:val="00840272"/>
    <w:rsid w:val="0084116F"/>
    <w:rsid w:val="00841EC9"/>
    <w:rsid w:val="00842C1E"/>
    <w:rsid w:val="0084377A"/>
    <w:rsid w:val="00843781"/>
    <w:rsid w:val="008479B0"/>
    <w:rsid w:val="00847AB1"/>
    <w:rsid w:val="00851270"/>
    <w:rsid w:val="00851480"/>
    <w:rsid w:val="008519E4"/>
    <w:rsid w:val="00853226"/>
    <w:rsid w:val="00854361"/>
    <w:rsid w:val="00854A40"/>
    <w:rsid w:val="00856045"/>
    <w:rsid w:val="008565FA"/>
    <w:rsid w:val="00856A5A"/>
    <w:rsid w:val="00856B31"/>
    <w:rsid w:val="00860426"/>
    <w:rsid w:val="00862E82"/>
    <w:rsid w:val="00863C43"/>
    <w:rsid w:val="008657C5"/>
    <w:rsid w:val="00865AF8"/>
    <w:rsid w:val="00867726"/>
    <w:rsid w:val="0087071E"/>
    <w:rsid w:val="008717FC"/>
    <w:rsid w:val="00873192"/>
    <w:rsid w:val="00874D52"/>
    <w:rsid w:val="00874FBA"/>
    <w:rsid w:val="00874FE8"/>
    <w:rsid w:val="008755CD"/>
    <w:rsid w:val="00875B0A"/>
    <w:rsid w:val="0087666A"/>
    <w:rsid w:val="00876720"/>
    <w:rsid w:val="00876E49"/>
    <w:rsid w:val="008817D4"/>
    <w:rsid w:val="00881D2F"/>
    <w:rsid w:val="008821F7"/>
    <w:rsid w:val="00882275"/>
    <w:rsid w:val="00882B1B"/>
    <w:rsid w:val="00883490"/>
    <w:rsid w:val="008839CC"/>
    <w:rsid w:val="00883F9B"/>
    <w:rsid w:val="00884445"/>
    <w:rsid w:val="008849E7"/>
    <w:rsid w:val="0088664D"/>
    <w:rsid w:val="00886CF1"/>
    <w:rsid w:val="0088712F"/>
    <w:rsid w:val="00891B93"/>
    <w:rsid w:val="00891CB7"/>
    <w:rsid w:val="00891EB4"/>
    <w:rsid w:val="008922E6"/>
    <w:rsid w:val="00894326"/>
    <w:rsid w:val="00894BD8"/>
    <w:rsid w:val="00895B8D"/>
    <w:rsid w:val="00896B23"/>
    <w:rsid w:val="00896DB5"/>
    <w:rsid w:val="00897374"/>
    <w:rsid w:val="008A04BD"/>
    <w:rsid w:val="008A07DF"/>
    <w:rsid w:val="008A17CE"/>
    <w:rsid w:val="008A1FC2"/>
    <w:rsid w:val="008A2A98"/>
    <w:rsid w:val="008A4182"/>
    <w:rsid w:val="008A479E"/>
    <w:rsid w:val="008A4919"/>
    <w:rsid w:val="008A77F2"/>
    <w:rsid w:val="008A7A13"/>
    <w:rsid w:val="008A7FCB"/>
    <w:rsid w:val="008B0154"/>
    <w:rsid w:val="008B061B"/>
    <w:rsid w:val="008B25CD"/>
    <w:rsid w:val="008B4855"/>
    <w:rsid w:val="008B5272"/>
    <w:rsid w:val="008B5C22"/>
    <w:rsid w:val="008C0521"/>
    <w:rsid w:val="008C0C3B"/>
    <w:rsid w:val="008C1028"/>
    <w:rsid w:val="008C17CF"/>
    <w:rsid w:val="008C22EE"/>
    <w:rsid w:val="008C2911"/>
    <w:rsid w:val="008C69A2"/>
    <w:rsid w:val="008C734F"/>
    <w:rsid w:val="008C7DD2"/>
    <w:rsid w:val="008C7E14"/>
    <w:rsid w:val="008D2665"/>
    <w:rsid w:val="008D52E0"/>
    <w:rsid w:val="008E0FE9"/>
    <w:rsid w:val="008E2B5B"/>
    <w:rsid w:val="008E5877"/>
    <w:rsid w:val="008E6A40"/>
    <w:rsid w:val="008E7016"/>
    <w:rsid w:val="008E7B21"/>
    <w:rsid w:val="008F058B"/>
    <w:rsid w:val="008F2584"/>
    <w:rsid w:val="008F2BC5"/>
    <w:rsid w:val="008F4DF7"/>
    <w:rsid w:val="008F56B7"/>
    <w:rsid w:val="008F58BD"/>
    <w:rsid w:val="008F61C4"/>
    <w:rsid w:val="008F7DE9"/>
    <w:rsid w:val="00900D24"/>
    <w:rsid w:val="0090113A"/>
    <w:rsid w:val="00901372"/>
    <w:rsid w:val="009017A0"/>
    <w:rsid w:val="0090190D"/>
    <w:rsid w:val="00901ABA"/>
    <w:rsid w:val="00902490"/>
    <w:rsid w:val="009033F5"/>
    <w:rsid w:val="0090349B"/>
    <w:rsid w:val="00905EA7"/>
    <w:rsid w:val="00905EFA"/>
    <w:rsid w:val="009060A9"/>
    <w:rsid w:val="00912393"/>
    <w:rsid w:val="009125ED"/>
    <w:rsid w:val="00913032"/>
    <w:rsid w:val="00913DAC"/>
    <w:rsid w:val="0091412A"/>
    <w:rsid w:val="00914D29"/>
    <w:rsid w:val="00916B20"/>
    <w:rsid w:val="00917720"/>
    <w:rsid w:val="00920102"/>
    <w:rsid w:val="00920BF0"/>
    <w:rsid w:val="0092177D"/>
    <w:rsid w:val="00922AA7"/>
    <w:rsid w:val="00922BA4"/>
    <w:rsid w:val="0092383F"/>
    <w:rsid w:val="00924880"/>
    <w:rsid w:val="0092501F"/>
    <w:rsid w:val="0092540E"/>
    <w:rsid w:val="009254B2"/>
    <w:rsid w:val="00926BEB"/>
    <w:rsid w:val="00926CDD"/>
    <w:rsid w:val="00927DB6"/>
    <w:rsid w:val="00931042"/>
    <w:rsid w:val="0093124D"/>
    <w:rsid w:val="00931E3D"/>
    <w:rsid w:val="00932B00"/>
    <w:rsid w:val="00934606"/>
    <w:rsid w:val="009354D3"/>
    <w:rsid w:val="00935798"/>
    <w:rsid w:val="00936547"/>
    <w:rsid w:val="00936E48"/>
    <w:rsid w:val="00937955"/>
    <w:rsid w:val="00940110"/>
    <w:rsid w:val="00942511"/>
    <w:rsid w:val="00943CFD"/>
    <w:rsid w:val="00944972"/>
    <w:rsid w:val="00944AB9"/>
    <w:rsid w:val="0094671E"/>
    <w:rsid w:val="009477A5"/>
    <w:rsid w:val="00950188"/>
    <w:rsid w:val="009501A7"/>
    <w:rsid w:val="00952238"/>
    <w:rsid w:val="00956372"/>
    <w:rsid w:val="00956C33"/>
    <w:rsid w:val="00957483"/>
    <w:rsid w:val="009601A6"/>
    <w:rsid w:val="009602D3"/>
    <w:rsid w:val="009604B2"/>
    <w:rsid w:val="0096052C"/>
    <w:rsid w:val="00961729"/>
    <w:rsid w:val="00961EA9"/>
    <w:rsid w:val="009639F2"/>
    <w:rsid w:val="00964F15"/>
    <w:rsid w:val="00965F0B"/>
    <w:rsid w:val="0096749F"/>
    <w:rsid w:val="00971821"/>
    <w:rsid w:val="00972570"/>
    <w:rsid w:val="009729D4"/>
    <w:rsid w:val="00972F66"/>
    <w:rsid w:val="00974080"/>
    <w:rsid w:val="009749BE"/>
    <w:rsid w:val="009753FF"/>
    <w:rsid w:val="00975ACF"/>
    <w:rsid w:val="00976C3A"/>
    <w:rsid w:val="009810C2"/>
    <w:rsid w:val="00983DE2"/>
    <w:rsid w:val="009852DF"/>
    <w:rsid w:val="00985B1D"/>
    <w:rsid w:val="00985FB0"/>
    <w:rsid w:val="00986188"/>
    <w:rsid w:val="009879F5"/>
    <w:rsid w:val="009917FF"/>
    <w:rsid w:val="009922B3"/>
    <w:rsid w:val="00993001"/>
    <w:rsid w:val="00993221"/>
    <w:rsid w:val="00996AFF"/>
    <w:rsid w:val="0099787B"/>
    <w:rsid w:val="009A0B7A"/>
    <w:rsid w:val="009A0DED"/>
    <w:rsid w:val="009A16F3"/>
    <w:rsid w:val="009A3610"/>
    <w:rsid w:val="009A37A3"/>
    <w:rsid w:val="009A3B8C"/>
    <w:rsid w:val="009A3DAA"/>
    <w:rsid w:val="009A401A"/>
    <w:rsid w:val="009A50EE"/>
    <w:rsid w:val="009A5907"/>
    <w:rsid w:val="009A68AB"/>
    <w:rsid w:val="009B07C6"/>
    <w:rsid w:val="009B1A27"/>
    <w:rsid w:val="009B3A45"/>
    <w:rsid w:val="009B453F"/>
    <w:rsid w:val="009B58D5"/>
    <w:rsid w:val="009C02E3"/>
    <w:rsid w:val="009C0794"/>
    <w:rsid w:val="009C0DF6"/>
    <w:rsid w:val="009C1857"/>
    <w:rsid w:val="009C1F1F"/>
    <w:rsid w:val="009C3890"/>
    <w:rsid w:val="009C6490"/>
    <w:rsid w:val="009C6657"/>
    <w:rsid w:val="009C7F33"/>
    <w:rsid w:val="009D1895"/>
    <w:rsid w:val="009D3048"/>
    <w:rsid w:val="009D51C6"/>
    <w:rsid w:val="009D58C5"/>
    <w:rsid w:val="009D67C2"/>
    <w:rsid w:val="009E07F5"/>
    <w:rsid w:val="009E0F9B"/>
    <w:rsid w:val="009E4092"/>
    <w:rsid w:val="009E4212"/>
    <w:rsid w:val="009E5585"/>
    <w:rsid w:val="009F108A"/>
    <w:rsid w:val="009F1B9C"/>
    <w:rsid w:val="009F1E1E"/>
    <w:rsid w:val="009F2614"/>
    <w:rsid w:val="009F2F03"/>
    <w:rsid w:val="009F5160"/>
    <w:rsid w:val="009F6F66"/>
    <w:rsid w:val="00A00233"/>
    <w:rsid w:val="00A003F1"/>
    <w:rsid w:val="00A0085B"/>
    <w:rsid w:val="00A00A70"/>
    <w:rsid w:val="00A00AB6"/>
    <w:rsid w:val="00A03602"/>
    <w:rsid w:val="00A03692"/>
    <w:rsid w:val="00A03695"/>
    <w:rsid w:val="00A038A7"/>
    <w:rsid w:val="00A0530B"/>
    <w:rsid w:val="00A060FE"/>
    <w:rsid w:val="00A0622B"/>
    <w:rsid w:val="00A06CA1"/>
    <w:rsid w:val="00A06FCA"/>
    <w:rsid w:val="00A07218"/>
    <w:rsid w:val="00A13132"/>
    <w:rsid w:val="00A138B9"/>
    <w:rsid w:val="00A16A33"/>
    <w:rsid w:val="00A17617"/>
    <w:rsid w:val="00A176D9"/>
    <w:rsid w:val="00A17D3D"/>
    <w:rsid w:val="00A20266"/>
    <w:rsid w:val="00A20EAE"/>
    <w:rsid w:val="00A21CD4"/>
    <w:rsid w:val="00A232F7"/>
    <w:rsid w:val="00A235CE"/>
    <w:rsid w:val="00A23DB2"/>
    <w:rsid w:val="00A24489"/>
    <w:rsid w:val="00A24A8B"/>
    <w:rsid w:val="00A2767B"/>
    <w:rsid w:val="00A277DF"/>
    <w:rsid w:val="00A27B97"/>
    <w:rsid w:val="00A314EF"/>
    <w:rsid w:val="00A33D6C"/>
    <w:rsid w:val="00A343F3"/>
    <w:rsid w:val="00A35A00"/>
    <w:rsid w:val="00A35BC8"/>
    <w:rsid w:val="00A35F0A"/>
    <w:rsid w:val="00A360E4"/>
    <w:rsid w:val="00A362B3"/>
    <w:rsid w:val="00A36A06"/>
    <w:rsid w:val="00A36D7E"/>
    <w:rsid w:val="00A3707F"/>
    <w:rsid w:val="00A376E9"/>
    <w:rsid w:val="00A425F4"/>
    <w:rsid w:val="00A440DE"/>
    <w:rsid w:val="00A4452C"/>
    <w:rsid w:val="00A45516"/>
    <w:rsid w:val="00A4745E"/>
    <w:rsid w:val="00A47EBF"/>
    <w:rsid w:val="00A505BF"/>
    <w:rsid w:val="00A536D4"/>
    <w:rsid w:val="00A539E3"/>
    <w:rsid w:val="00A53BF0"/>
    <w:rsid w:val="00A54171"/>
    <w:rsid w:val="00A54267"/>
    <w:rsid w:val="00A54E38"/>
    <w:rsid w:val="00A575E5"/>
    <w:rsid w:val="00A57962"/>
    <w:rsid w:val="00A601EF"/>
    <w:rsid w:val="00A60DCB"/>
    <w:rsid w:val="00A614F2"/>
    <w:rsid w:val="00A61988"/>
    <w:rsid w:val="00A61FAE"/>
    <w:rsid w:val="00A6241F"/>
    <w:rsid w:val="00A62C1B"/>
    <w:rsid w:val="00A63756"/>
    <w:rsid w:val="00A638AD"/>
    <w:rsid w:val="00A65A05"/>
    <w:rsid w:val="00A6623B"/>
    <w:rsid w:val="00A66700"/>
    <w:rsid w:val="00A72930"/>
    <w:rsid w:val="00A737E3"/>
    <w:rsid w:val="00A73DF3"/>
    <w:rsid w:val="00A74262"/>
    <w:rsid w:val="00A74CA6"/>
    <w:rsid w:val="00A757F3"/>
    <w:rsid w:val="00A7732F"/>
    <w:rsid w:val="00A77945"/>
    <w:rsid w:val="00A80D90"/>
    <w:rsid w:val="00A80E99"/>
    <w:rsid w:val="00A81342"/>
    <w:rsid w:val="00A82232"/>
    <w:rsid w:val="00A82A25"/>
    <w:rsid w:val="00A835B6"/>
    <w:rsid w:val="00A83AA6"/>
    <w:rsid w:val="00A83DC9"/>
    <w:rsid w:val="00A84994"/>
    <w:rsid w:val="00A84E55"/>
    <w:rsid w:val="00A84EDC"/>
    <w:rsid w:val="00A861FC"/>
    <w:rsid w:val="00A86F44"/>
    <w:rsid w:val="00A87CE9"/>
    <w:rsid w:val="00A87DCA"/>
    <w:rsid w:val="00A90925"/>
    <w:rsid w:val="00A915D7"/>
    <w:rsid w:val="00A91D98"/>
    <w:rsid w:val="00A948D2"/>
    <w:rsid w:val="00AA0233"/>
    <w:rsid w:val="00AA0D68"/>
    <w:rsid w:val="00AA12DE"/>
    <w:rsid w:val="00AA1489"/>
    <w:rsid w:val="00AA2FF7"/>
    <w:rsid w:val="00AA30E5"/>
    <w:rsid w:val="00AA3B10"/>
    <w:rsid w:val="00AA3E8F"/>
    <w:rsid w:val="00AA48F3"/>
    <w:rsid w:val="00AA5F61"/>
    <w:rsid w:val="00AA6155"/>
    <w:rsid w:val="00AA6335"/>
    <w:rsid w:val="00AA6D58"/>
    <w:rsid w:val="00AB0323"/>
    <w:rsid w:val="00AB29FF"/>
    <w:rsid w:val="00AB3D40"/>
    <w:rsid w:val="00AB441D"/>
    <w:rsid w:val="00AB4B8D"/>
    <w:rsid w:val="00AB5207"/>
    <w:rsid w:val="00AB6435"/>
    <w:rsid w:val="00AB6643"/>
    <w:rsid w:val="00AB689D"/>
    <w:rsid w:val="00AC1446"/>
    <w:rsid w:val="00AC16EB"/>
    <w:rsid w:val="00AC205D"/>
    <w:rsid w:val="00AC2902"/>
    <w:rsid w:val="00AC4DBF"/>
    <w:rsid w:val="00AC5E1C"/>
    <w:rsid w:val="00AC5F8E"/>
    <w:rsid w:val="00AC7631"/>
    <w:rsid w:val="00AC7675"/>
    <w:rsid w:val="00AC768A"/>
    <w:rsid w:val="00AD0CE2"/>
    <w:rsid w:val="00AD1138"/>
    <w:rsid w:val="00AD2C2B"/>
    <w:rsid w:val="00AD3D89"/>
    <w:rsid w:val="00AD4366"/>
    <w:rsid w:val="00AD5A46"/>
    <w:rsid w:val="00AD5DAA"/>
    <w:rsid w:val="00AD6699"/>
    <w:rsid w:val="00AD6EE6"/>
    <w:rsid w:val="00AD6F29"/>
    <w:rsid w:val="00AD73E8"/>
    <w:rsid w:val="00AD77F9"/>
    <w:rsid w:val="00AE0D87"/>
    <w:rsid w:val="00AE23CF"/>
    <w:rsid w:val="00AE33FA"/>
    <w:rsid w:val="00AE3FF4"/>
    <w:rsid w:val="00AE4B1E"/>
    <w:rsid w:val="00AE522E"/>
    <w:rsid w:val="00AE6502"/>
    <w:rsid w:val="00AF07AB"/>
    <w:rsid w:val="00AF1112"/>
    <w:rsid w:val="00AF16C5"/>
    <w:rsid w:val="00AF3C42"/>
    <w:rsid w:val="00AF71A9"/>
    <w:rsid w:val="00B03274"/>
    <w:rsid w:val="00B03986"/>
    <w:rsid w:val="00B0461B"/>
    <w:rsid w:val="00B04E9C"/>
    <w:rsid w:val="00B04F30"/>
    <w:rsid w:val="00B054D3"/>
    <w:rsid w:val="00B067D9"/>
    <w:rsid w:val="00B076CD"/>
    <w:rsid w:val="00B103B3"/>
    <w:rsid w:val="00B10C4C"/>
    <w:rsid w:val="00B11BAF"/>
    <w:rsid w:val="00B11BD6"/>
    <w:rsid w:val="00B1286D"/>
    <w:rsid w:val="00B15E52"/>
    <w:rsid w:val="00B15F08"/>
    <w:rsid w:val="00B15FD6"/>
    <w:rsid w:val="00B20AB7"/>
    <w:rsid w:val="00B212D4"/>
    <w:rsid w:val="00B216EA"/>
    <w:rsid w:val="00B220B1"/>
    <w:rsid w:val="00B23249"/>
    <w:rsid w:val="00B23593"/>
    <w:rsid w:val="00B238C8"/>
    <w:rsid w:val="00B253FF"/>
    <w:rsid w:val="00B25E31"/>
    <w:rsid w:val="00B26497"/>
    <w:rsid w:val="00B26DE8"/>
    <w:rsid w:val="00B2706E"/>
    <w:rsid w:val="00B27FFD"/>
    <w:rsid w:val="00B30016"/>
    <w:rsid w:val="00B301E0"/>
    <w:rsid w:val="00B31D09"/>
    <w:rsid w:val="00B32577"/>
    <w:rsid w:val="00B32AC1"/>
    <w:rsid w:val="00B33450"/>
    <w:rsid w:val="00B34601"/>
    <w:rsid w:val="00B34713"/>
    <w:rsid w:val="00B350D4"/>
    <w:rsid w:val="00B3575A"/>
    <w:rsid w:val="00B3693E"/>
    <w:rsid w:val="00B3741B"/>
    <w:rsid w:val="00B42178"/>
    <w:rsid w:val="00B42C88"/>
    <w:rsid w:val="00B4369B"/>
    <w:rsid w:val="00B43B9C"/>
    <w:rsid w:val="00B44EAA"/>
    <w:rsid w:val="00B45451"/>
    <w:rsid w:val="00B47013"/>
    <w:rsid w:val="00B47775"/>
    <w:rsid w:val="00B47991"/>
    <w:rsid w:val="00B479EA"/>
    <w:rsid w:val="00B50110"/>
    <w:rsid w:val="00B5041D"/>
    <w:rsid w:val="00B50D03"/>
    <w:rsid w:val="00B50ECD"/>
    <w:rsid w:val="00B50FCC"/>
    <w:rsid w:val="00B5130E"/>
    <w:rsid w:val="00B519BA"/>
    <w:rsid w:val="00B536BB"/>
    <w:rsid w:val="00B5455B"/>
    <w:rsid w:val="00B54694"/>
    <w:rsid w:val="00B55F0B"/>
    <w:rsid w:val="00B560B3"/>
    <w:rsid w:val="00B565E1"/>
    <w:rsid w:val="00B56DA6"/>
    <w:rsid w:val="00B57EE4"/>
    <w:rsid w:val="00B6024C"/>
    <w:rsid w:val="00B6066F"/>
    <w:rsid w:val="00B6316F"/>
    <w:rsid w:val="00B63302"/>
    <w:rsid w:val="00B636C9"/>
    <w:rsid w:val="00B64698"/>
    <w:rsid w:val="00B65549"/>
    <w:rsid w:val="00B66276"/>
    <w:rsid w:val="00B6632B"/>
    <w:rsid w:val="00B670DA"/>
    <w:rsid w:val="00B67BEC"/>
    <w:rsid w:val="00B726BD"/>
    <w:rsid w:val="00B7356A"/>
    <w:rsid w:val="00B74D06"/>
    <w:rsid w:val="00B74D48"/>
    <w:rsid w:val="00B754F3"/>
    <w:rsid w:val="00B759B6"/>
    <w:rsid w:val="00B77291"/>
    <w:rsid w:val="00B772C1"/>
    <w:rsid w:val="00B803EF"/>
    <w:rsid w:val="00B80938"/>
    <w:rsid w:val="00B80DA4"/>
    <w:rsid w:val="00B82871"/>
    <w:rsid w:val="00B8297C"/>
    <w:rsid w:val="00B8387F"/>
    <w:rsid w:val="00B839D9"/>
    <w:rsid w:val="00B859D3"/>
    <w:rsid w:val="00B868AE"/>
    <w:rsid w:val="00B87A68"/>
    <w:rsid w:val="00B87A8B"/>
    <w:rsid w:val="00B87E43"/>
    <w:rsid w:val="00B87F74"/>
    <w:rsid w:val="00B9216B"/>
    <w:rsid w:val="00B923DB"/>
    <w:rsid w:val="00B92426"/>
    <w:rsid w:val="00B92429"/>
    <w:rsid w:val="00B92DD9"/>
    <w:rsid w:val="00B93287"/>
    <w:rsid w:val="00B9578E"/>
    <w:rsid w:val="00B95F5A"/>
    <w:rsid w:val="00B971FF"/>
    <w:rsid w:val="00B97494"/>
    <w:rsid w:val="00B97793"/>
    <w:rsid w:val="00BA12E8"/>
    <w:rsid w:val="00BA2125"/>
    <w:rsid w:val="00BA24A2"/>
    <w:rsid w:val="00BA255F"/>
    <w:rsid w:val="00BA38CD"/>
    <w:rsid w:val="00BA5460"/>
    <w:rsid w:val="00BA5B88"/>
    <w:rsid w:val="00BA66F5"/>
    <w:rsid w:val="00BA77AD"/>
    <w:rsid w:val="00BA7B4C"/>
    <w:rsid w:val="00BA7D2F"/>
    <w:rsid w:val="00BB01E8"/>
    <w:rsid w:val="00BB16C7"/>
    <w:rsid w:val="00BB3810"/>
    <w:rsid w:val="00BB4025"/>
    <w:rsid w:val="00BB4515"/>
    <w:rsid w:val="00BB4903"/>
    <w:rsid w:val="00BB4B33"/>
    <w:rsid w:val="00BB4C4C"/>
    <w:rsid w:val="00BB52FC"/>
    <w:rsid w:val="00BB5692"/>
    <w:rsid w:val="00BB58F4"/>
    <w:rsid w:val="00BB685E"/>
    <w:rsid w:val="00BB7210"/>
    <w:rsid w:val="00BB7BB8"/>
    <w:rsid w:val="00BC1FDC"/>
    <w:rsid w:val="00BC2710"/>
    <w:rsid w:val="00BC4178"/>
    <w:rsid w:val="00BC7FF0"/>
    <w:rsid w:val="00BD1063"/>
    <w:rsid w:val="00BD150B"/>
    <w:rsid w:val="00BD1EF8"/>
    <w:rsid w:val="00BD2828"/>
    <w:rsid w:val="00BD39E6"/>
    <w:rsid w:val="00BD5390"/>
    <w:rsid w:val="00BD7080"/>
    <w:rsid w:val="00BD7302"/>
    <w:rsid w:val="00BD7CFB"/>
    <w:rsid w:val="00BD7DEF"/>
    <w:rsid w:val="00BE09B1"/>
    <w:rsid w:val="00BE0E1B"/>
    <w:rsid w:val="00BE3BEF"/>
    <w:rsid w:val="00BE4B54"/>
    <w:rsid w:val="00BE537C"/>
    <w:rsid w:val="00BE715A"/>
    <w:rsid w:val="00BE766F"/>
    <w:rsid w:val="00BE77B2"/>
    <w:rsid w:val="00BE7F25"/>
    <w:rsid w:val="00BF0004"/>
    <w:rsid w:val="00BF1986"/>
    <w:rsid w:val="00BF5179"/>
    <w:rsid w:val="00BF5C76"/>
    <w:rsid w:val="00BF6123"/>
    <w:rsid w:val="00C00DB6"/>
    <w:rsid w:val="00C00F05"/>
    <w:rsid w:val="00C01B15"/>
    <w:rsid w:val="00C04821"/>
    <w:rsid w:val="00C052AE"/>
    <w:rsid w:val="00C07527"/>
    <w:rsid w:val="00C1191F"/>
    <w:rsid w:val="00C12091"/>
    <w:rsid w:val="00C12EA8"/>
    <w:rsid w:val="00C1487A"/>
    <w:rsid w:val="00C172FD"/>
    <w:rsid w:val="00C202FC"/>
    <w:rsid w:val="00C20513"/>
    <w:rsid w:val="00C20B87"/>
    <w:rsid w:val="00C2164E"/>
    <w:rsid w:val="00C21786"/>
    <w:rsid w:val="00C22668"/>
    <w:rsid w:val="00C23329"/>
    <w:rsid w:val="00C24645"/>
    <w:rsid w:val="00C24AA4"/>
    <w:rsid w:val="00C24AA5"/>
    <w:rsid w:val="00C24D29"/>
    <w:rsid w:val="00C24F08"/>
    <w:rsid w:val="00C26651"/>
    <w:rsid w:val="00C3008E"/>
    <w:rsid w:val="00C305D7"/>
    <w:rsid w:val="00C307AE"/>
    <w:rsid w:val="00C3090E"/>
    <w:rsid w:val="00C34229"/>
    <w:rsid w:val="00C34394"/>
    <w:rsid w:val="00C344FB"/>
    <w:rsid w:val="00C34761"/>
    <w:rsid w:val="00C351AD"/>
    <w:rsid w:val="00C36A91"/>
    <w:rsid w:val="00C374DE"/>
    <w:rsid w:val="00C404A1"/>
    <w:rsid w:val="00C42697"/>
    <w:rsid w:val="00C42B30"/>
    <w:rsid w:val="00C430DF"/>
    <w:rsid w:val="00C45480"/>
    <w:rsid w:val="00C47439"/>
    <w:rsid w:val="00C505E7"/>
    <w:rsid w:val="00C51522"/>
    <w:rsid w:val="00C52ACB"/>
    <w:rsid w:val="00C533CA"/>
    <w:rsid w:val="00C53914"/>
    <w:rsid w:val="00C55173"/>
    <w:rsid w:val="00C55794"/>
    <w:rsid w:val="00C55A15"/>
    <w:rsid w:val="00C5624C"/>
    <w:rsid w:val="00C57A8F"/>
    <w:rsid w:val="00C60A14"/>
    <w:rsid w:val="00C61063"/>
    <w:rsid w:val="00C613AF"/>
    <w:rsid w:val="00C62E9F"/>
    <w:rsid w:val="00C648B8"/>
    <w:rsid w:val="00C648D0"/>
    <w:rsid w:val="00C65244"/>
    <w:rsid w:val="00C65C30"/>
    <w:rsid w:val="00C66233"/>
    <w:rsid w:val="00C72A66"/>
    <w:rsid w:val="00C72DF8"/>
    <w:rsid w:val="00C72F76"/>
    <w:rsid w:val="00C73492"/>
    <w:rsid w:val="00C80C00"/>
    <w:rsid w:val="00C8142B"/>
    <w:rsid w:val="00C82BB0"/>
    <w:rsid w:val="00C8339F"/>
    <w:rsid w:val="00C864C8"/>
    <w:rsid w:val="00C90D4E"/>
    <w:rsid w:val="00C94E4F"/>
    <w:rsid w:val="00C9772D"/>
    <w:rsid w:val="00C97E4B"/>
    <w:rsid w:val="00CA1380"/>
    <w:rsid w:val="00CA1B1E"/>
    <w:rsid w:val="00CA4782"/>
    <w:rsid w:val="00CA485B"/>
    <w:rsid w:val="00CA684D"/>
    <w:rsid w:val="00CA7767"/>
    <w:rsid w:val="00CB051A"/>
    <w:rsid w:val="00CB1039"/>
    <w:rsid w:val="00CB191D"/>
    <w:rsid w:val="00CB26A0"/>
    <w:rsid w:val="00CB3214"/>
    <w:rsid w:val="00CB3B95"/>
    <w:rsid w:val="00CB3D52"/>
    <w:rsid w:val="00CB4EBD"/>
    <w:rsid w:val="00CB4F51"/>
    <w:rsid w:val="00CB55A9"/>
    <w:rsid w:val="00CB6568"/>
    <w:rsid w:val="00CB6ADF"/>
    <w:rsid w:val="00CB6FB2"/>
    <w:rsid w:val="00CC00C4"/>
    <w:rsid w:val="00CC074D"/>
    <w:rsid w:val="00CC0ABE"/>
    <w:rsid w:val="00CC162D"/>
    <w:rsid w:val="00CC1667"/>
    <w:rsid w:val="00CC3729"/>
    <w:rsid w:val="00CC377A"/>
    <w:rsid w:val="00CC49AB"/>
    <w:rsid w:val="00CC4E4B"/>
    <w:rsid w:val="00CC4FE5"/>
    <w:rsid w:val="00CC6347"/>
    <w:rsid w:val="00CC6900"/>
    <w:rsid w:val="00CC7258"/>
    <w:rsid w:val="00CD49C9"/>
    <w:rsid w:val="00CD7362"/>
    <w:rsid w:val="00CE24FF"/>
    <w:rsid w:val="00CE4E75"/>
    <w:rsid w:val="00CE512F"/>
    <w:rsid w:val="00CE58FD"/>
    <w:rsid w:val="00CE6298"/>
    <w:rsid w:val="00CE62A6"/>
    <w:rsid w:val="00CE65BC"/>
    <w:rsid w:val="00CE7AE2"/>
    <w:rsid w:val="00CE7DFD"/>
    <w:rsid w:val="00CF0771"/>
    <w:rsid w:val="00CF093A"/>
    <w:rsid w:val="00CF14DA"/>
    <w:rsid w:val="00CF1854"/>
    <w:rsid w:val="00CF1A45"/>
    <w:rsid w:val="00CF1A67"/>
    <w:rsid w:val="00CF1B22"/>
    <w:rsid w:val="00CF365A"/>
    <w:rsid w:val="00CF4A96"/>
    <w:rsid w:val="00CF5159"/>
    <w:rsid w:val="00CF524B"/>
    <w:rsid w:val="00CF605E"/>
    <w:rsid w:val="00D01146"/>
    <w:rsid w:val="00D01AE3"/>
    <w:rsid w:val="00D0492D"/>
    <w:rsid w:val="00D10C5F"/>
    <w:rsid w:val="00D10E0A"/>
    <w:rsid w:val="00D123F4"/>
    <w:rsid w:val="00D1299A"/>
    <w:rsid w:val="00D12B75"/>
    <w:rsid w:val="00D12F8F"/>
    <w:rsid w:val="00D13FA6"/>
    <w:rsid w:val="00D14205"/>
    <w:rsid w:val="00D14B39"/>
    <w:rsid w:val="00D14DC1"/>
    <w:rsid w:val="00D15164"/>
    <w:rsid w:val="00D15E75"/>
    <w:rsid w:val="00D16FE3"/>
    <w:rsid w:val="00D17F81"/>
    <w:rsid w:val="00D20237"/>
    <w:rsid w:val="00D2239D"/>
    <w:rsid w:val="00D2295C"/>
    <w:rsid w:val="00D245A3"/>
    <w:rsid w:val="00D24FAE"/>
    <w:rsid w:val="00D25E87"/>
    <w:rsid w:val="00D2692A"/>
    <w:rsid w:val="00D26E02"/>
    <w:rsid w:val="00D27888"/>
    <w:rsid w:val="00D3041B"/>
    <w:rsid w:val="00D310EC"/>
    <w:rsid w:val="00D31D31"/>
    <w:rsid w:val="00D31DF3"/>
    <w:rsid w:val="00D32430"/>
    <w:rsid w:val="00D32D05"/>
    <w:rsid w:val="00D332D5"/>
    <w:rsid w:val="00D3376D"/>
    <w:rsid w:val="00D3668F"/>
    <w:rsid w:val="00D36AF0"/>
    <w:rsid w:val="00D36B14"/>
    <w:rsid w:val="00D37077"/>
    <w:rsid w:val="00D370D8"/>
    <w:rsid w:val="00D405A7"/>
    <w:rsid w:val="00D40D4C"/>
    <w:rsid w:val="00D40F82"/>
    <w:rsid w:val="00D4143B"/>
    <w:rsid w:val="00D41EBB"/>
    <w:rsid w:val="00D41F0A"/>
    <w:rsid w:val="00D42500"/>
    <w:rsid w:val="00D42B5B"/>
    <w:rsid w:val="00D43753"/>
    <w:rsid w:val="00D43A96"/>
    <w:rsid w:val="00D43F2E"/>
    <w:rsid w:val="00D4496D"/>
    <w:rsid w:val="00D454E5"/>
    <w:rsid w:val="00D45C91"/>
    <w:rsid w:val="00D47B25"/>
    <w:rsid w:val="00D54771"/>
    <w:rsid w:val="00D5541D"/>
    <w:rsid w:val="00D55C74"/>
    <w:rsid w:val="00D560B6"/>
    <w:rsid w:val="00D56725"/>
    <w:rsid w:val="00D5741C"/>
    <w:rsid w:val="00D60775"/>
    <w:rsid w:val="00D62D31"/>
    <w:rsid w:val="00D63BF8"/>
    <w:rsid w:val="00D664EB"/>
    <w:rsid w:val="00D679DE"/>
    <w:rsid w:val="00D67A3F"/>
    <w:rsid w:val="00D67F02"/>
    <w:rsid w:val="00D67F1B"/>
    <w:rsid w:val="00D67F1D"/>
    <w:rsid w:val="00D70598"/>
    <w:rsid w:val="00D71356"/>
    <w:rsid w:val="00D7177F"/>
    <w:rsid w:val="00D7281F"/>
    <w:rsid w:val="00D733A4"/>
    <w:rsid w:val="00D73FBE"/>
    <w:rsid w:val="00D74469"/>
    <w:rsid w:val="00D754F5"/>
    <w:rsid w:val="00D75BBF"/>
    <w:rsid w:val="00D75C9F"/>
    <w:rsid w:val="00D80AD2"/>
    <w:rsid w:val="00D815BC"/>
    <w:rsid w:val="00D82E9E"/>
    <w:rsid w:val="00D82FA8"/>
    <w:rsid w:val="00D83893"/>
    <w:rsid w:val="00D839EB"/>
    <w:rsid w:val="00D8473E"/>
    <w:rsid w:val="00D84D5F"/>
    <w:rsid w:val="00D851F8"/>
    <w:rsid w:val="00D85931"/>
    <w:rsid w:val="00D909C4"/>
    <w:rsid w:val="00D91091"/>
    <w:rsid w:val="00D91C84"/>
    <w:rsid w:val="00D92C8F"/>
    <w:rsid w:val="00D93272"/>
    <w:rsid w:val="00D94F03"/>
    <w:rsid w:val="00D953AE"/>
    <w:rsid w:val="00D964B1"/>
    <w:rsid w:val="00D96D56"/>
    <w:rsid w:val="00D970EA"/>
    <w:rsid w:val="00DA4784"/>
    <w:rsid w:val="00DA487D"/>
    <w:rsid w:val="00DA5916"/>
    <w:rsid w:val="00DA5F08"/>
    <w:rsid w:val="00DA60B6"/>
    <w:rsid w:val="00DA6215"/>
    <w:rsid w:val="00DB0541"/>
    <w:rsid w:val="00DB0B11"/>
    <w:rsid w:val="00DB3083"/>
    <w:rsid w:val="00DB30C9"/>
    <w:rsid w:val="00DB3A15"/>
    <w:rsid w:val="00DB3F01"/>
    <w:rsid w:val="00DB4B28"/>
    <w:rsid w:val="00DB6AAA"/>
    <w:rsid w:val="00DB7392"/>
    <w:rsid w:val="00DC30D0"/>
    <w:rsid w:val="00DC3223"/>
    <w:rsid w:val="00DC422F"/>
    <w:rsid w:val="00DC4F47"/>
    <w:rsid w:val="00DC526B"/>
    <w:rsid w:val="00DC6328"/>
    <w:rsid w:val="00DC6BE7"/>
    <w:rsid w:val="00DD00AC"/>
    <w:rsid w:val="00DD0194"/>
    <w:rsid w:val="00DD0899"/>
    <w:rsid w:val="00DD09F2"/>
    <w:rsid w:val="00DD1309"/>
    <w:rsid w:val="00DD154D"/>
    <w:rsid w:val="00DD1CFA"/>
    <w:rsid w:val="00DD1E9E"/>
    <w:rsid w:val="00DD4A20"/>
    <w:rsid w:val="00DD4C48"/>
    <w:rsid w:val="00DD50DA"/>
    <w:rsid w:val="00DD787A"/>
    <w:rsid w:val="00DD7C3D"/>
    <w:rsid w:val="00DE05B8"/>
    <w:rsid w:val="00DE181E"/>
    <w:rsid w:val="00DE2EBC"/>
    <w:rsid w:val="00DE3F5A"/>
    <w:rsid w:val="00DE454E"/>
    <w:rsid w:val="00DE6285"/>
    <w:rsid w:val="00DE66CF"/>
    <w:rsid w:val="00DE7078"/>
    <w:rsid w:val="00DE7C0D"/>
    <w:rsid w:val="00DF057E"/>
    <w:rsid w:val="00DF06BF"/>
    <w:rsid w:val="00DF0CF9"/>
    <w:rsid w:val="00DF10CA"/>
    <w:rsid w:val="00DF2070"/>
    <w:rsid w:val="00DF2B84"/>
    <w:rsid w:val="00DF3746"/>
    <w:rsid w:val="00DF3C98"/>
    <w:rsid w:val="00DF5D54"/>
    <w:rsid w:val="00DF637C"/>
    <w:rsid w:val="00DF6B57"/>
    <w:rsid w:val="00E010B9"/>
    <w:rsid w:val="00E04C9C"/>
    <w:rsid w:val="00E04EBF"/>
    <w:rsid w:val="00E05A89"/>
    <w:rsid w:val="00E06B66"/>
    <w:rsid w:val="00E07721"/>
    <w:rsid w:val="00E10F28"/>
    <w:rsid w:val="00E12438"/>
    <w:rsid w:val="00E130AF"/>
    <w:rsid w:val="00E13512"/>
    <w:rsid w:val="00E13995"/>
    <w:rsid w:val="00E13D08"/>
    <w:rsid w:val="00E14ABB"/>
    <w:rsid w:val="00E16212"/>
    <w:rsid w:val="00E171EC"/>
    <w:rsid w:val="00E17B3A"/>
    <w:rsid w:val="00E17EDE"/>
    <w:rsid w:val="00E20051"/>
    <w:rsid w:val="00E20287"/>
    <w:rsid w:val="00E21D5E"/>
    <w:rsid w:val="00E2215E"/>
    <w:rsid w:val="00E221B0"/>
    <w:rsid w:val="00E22FEB"/>
    <w:rsid w:val="00E2350F"/>
    <w:rsid w:val="00E238A2"/>
    <w:rsid w:val="00E2544A"/>
    <w:rsid w:val="00E25488"/>
    <w:rsid w:val="00E25E40"/>
    <w:rsid w:val="00E2651F"/>
    <w:rsid w:val="00E26642"/>
    <w:rsid w:val="00E26F69"/>
    <w:rsid w:val="00E279DA"/>
    <w:rsid w:val="00E30D69"/>
    <w:rsid w:val="00E31E98"/>
    <w:rsid w:val="00E32933"/>
    <w:rsid w:val="00E34001"/>
    <w:rsid w:val="00E35A5B"/>
    <w:rsid w:val="00E36D33"/>
    <w:rsid w:val="00E37830"/>
    <w:rsid w:val="00E37C88"/>
    <w:rsid w:val="00E40F65"/>
    <w:rsid w:val="00E41F74"/>
    <w:rsid w:val="00E4236C"/>
    <w:rsid w:val="00E425D0"/>
    <w:rsid w:val="00E452BD"/>
    <w:rsid w:val="00E46461"/>
    <w:rsid w:val="00E46500"/>
    <w:rsid w:val="00E50CD7"/>
    <w:rsid w:val="00E5399A"/>
    <w:rsid w:val="00E53CC7"/>
    <w:rsid w:val="00E556C6"/>
    <w:rsid w:val="00E56E49"/>
    <w:rsid w:val="00E57834"/>
    <w:rsid w:val="00E6104D"/>
    <w:rsid w:val="00E61E16"/>
    <w:rsid w:val="00E70068"/>
    <w:rsid w:val="00E708A1"/>
    <w:rsid w:val="00E7329B"/>
    <w:rsid w:val="00E7375D"/>
    <w:rsid w:val="00E7557D"/>
    <w:rsid w:val="00E76F6E"/>
    <w:rsid w:val="00E77862"/>
    <w:rsid w:val="00E80889"/>
    <w:rsid w:val="00E8096F"/>
    <w:rsid w:val="00E80DA4"/>
    <w:rsid w:val="00E832A2"/>
    <w:rsid w:val="00E83B08"/>
    <w:rsid w:val="00E83DA3"/>
    <w:rsid w:val="00E84FE1"/>
    <w:rsid w:val="00E85C09"/>
    <w:rsid w:val="00E86A71"/>
    <w:rsid w:val="00E876D9"/>
    <w:rsid w:val="00E8776A"/>
    <w:rsid w:val="00E87F38"/>
    <w:rsid w:val="00E90CEA"/>
    <w:rsid w:val="00E90E6B"/>
    <w:rsid w:val="00E914C4"/>
    <w:rsid w:val="00E9226D"/>
    <w:rsid w:val="00E9257D"/>
    <w:rsid w:val="00E9289D"/>
    <w:rsid w:val="00E92B8D"/>
    <w:rsid w:val="00E92C76"/>
    <w:rsid w:val="00E9399D"/>
    <w:rsid w:val="00E93F9E"/>
    <w:rsid w:val="00E96DFA"/>
    <w:rsid w:val="00EA15EA"/>
    <w:rsid w:val="00EA1985"/>
    <w:rsid w:val="00EA1BC0"/>
    <w:rsid w:val="00EA4BF8"/>
    <w:rsid w:val="00EA5C36"/>
    <w:rsid w:val="00EB0BA4"/>
    <w:rsid w:val="00EB1304"/>
    <w:rsid w:val="00EB165F"/>
    <w:rsid w:val="00EB23DD"/>
    <w:rsid w:val="00EB2CED"/>
    <w:rsid w:val="00EB36ED"/>
    <w:rsid w:val="00EB3B11"/>
    <w:rsid w:val="00EB403E"/>
    <w:rsid w:val="00EB41F8"/>
    <w:rsid w:val="00EB494A"/>
    <w:rsid w:val="00EB4BB4"/>
    <w:rsid w:val="00EB52A3"/>
    <w:rsid w:val="00EB6677"/>
    <w:rsid w:val="00EC0124"/>
    <w:rsid w:val="00EC1177"/>
    <w:rsid w:val="00EC2E60"/>
    <w:rsid w:val="00EC4250"/>
    <w:rsid w:val="00EC5588"/>
    <w:rsid w:val="00EC5E50"/>
    <w:rsid w:val="00EC6C1E"/>
    <w:rsid w:val="00EC7380"/>
    <w:rsid w:val="00EC795E"/>
    <w:rsid w:val="00EC79A9"/>
    <w:rsid w:val="00EC7DFC"/>
    <w:rsid w:val="00ED0534"/>
    <w:rsid w:val="00ED084F"/>
    <w:rsid w:val="00ED1CBD"/>
    <w:rsid w:val="00ED244C"/>
    <w:rsid w:val="00ED25C4"/>
    <w:rsid w:val="00ED274C"/>
    <w:rsid w:val="00ED666E"/>
    <w:rsid w:val="00ED6AE1"/>
    <w:rsid w:val="00ED6D2B"/>
    <w:rsid w:val="00ED7207"/>
    <w:rsid w:val="00EE013E"/>
    <w:rsid w:val="00EE15F6"/>
    <w:rsid w:val="00EE1B16"/>
    <w:rsid w:val="00EE2541"/>
    <w:rsid w:val="00EE44C2"/>
    <w:rsid w:val="00EE4F2B"/>
    <w:rsid w:val="00EE5540"/>
    <w:rsid w:val="00EE5B45"/>
    <w:rsid w:val="00EE6FA7"/>
    <w:rsid w:val="00EF02D3"/>
    <w:rsid w:val="00EF0780"/>
    <w:rsid w:val="00EF16A2"/>
    <w:rsid w:val="00F00B76"/>
    <w:rsid w:val="00F01659"/>
    <w:rsid w:val="00F02F48"/>
    <w:rsid w:val="00F03093"/>
    <w:rsid w:val="00F03D3C"/>
    <w:rsid w:val="00F04595"/>
    <w:rsid w:val="00F0478F"/>
    <w:rsid w:val="00F05D9A"/>
    <w:rsid w:val="00F07065"/>
    <w:rsid w:val="00F07C9F"/>
    <w:rsid w:val="00F104A2"/>
    <w:rsid w:val="00F107A4"/>
    <w:rsid w:val="00F126FB"/>
    <w:rsid w:val="00F1277A"/>
    <w:rsid w:val="00F13458"/>
    <w:rsid w:val="00F149F4"/>
    <w:rsid w:val="00F154AB"/>
    <w:rsid w:val="00F1581A"/>
    <w:rsid w:val="00F16A5A"/>
    <w:rsid w:val="00F17972"/>
    <w:rsid w:val="00F17D3B"/>
    <w:rsid w:val="00F20441"/>
    <w:rsid w:val="00F20491"/>
    <w:rsid w:val="00F221A8"/>
    <w:rsid w:val="00F2382E"/>
    <w:rsid w:val="00F23D81"/>
    <w:rsid w:val="00F25175"/>
    <w:rsid w:val="00F2658A"/>
    <w:rsid w:val="00F26844"/>
    <w:rsid w:val="00F26EF9"/>
    <w:rsid w:val="00F3077F"/>
    <w:rsid w:val="00F30E36"/>
    <w:rsid w:val="00F32314"/>
    <w:rsid w:val="00F348FF"/>
    <w:rsid w:val="00F35FA5"/>
    <w:rsid w:val="00F366E6"/>
    <w:rsid w:val="00F37ADA"/>
    <w:rsid w:val="00F40511"/>
    <w:rsid w:val="00F425D4"/>
    <w:rsid w:val="00F44042"/>
    <w:rsid w:val="00F44FA9"/>
    <w:rsid w:val="00F44FED"/>
    <w:rsid w:val="00F46523"/>
    <w:rsid w:val="00F50027"/>
    <w:rsid w:val="00F5288E"/>
    <w:rsid w:val="00F52A73"/>
    <w:rsid w:val="00F54103"/>
    <w:rsid w:val="00F5628C"/>
    <w:rsid w:val="00F56537"/>
    <w:rsid w:val="00F5747D"/>
    <w:rsid w:val="00F60429"/>
    <w:rsid w:val="00F60CFD"/>
    <w:rsid w:val="00F6244E"/>
    <w:rsid w:val="00F6506D"/>
    <w:rsid w:val="00F65382"/>
    <w:rsid w:val="00F664E9"/>
    <w:rsid w:val="00F70668"/>
    <w:rsid w:val="00F7160B"/>
    <w:rsid w:val="00F719D5"/>
    <w:rsid w:val="00F72893"/>
    <w:rsid w:val="00F72D98"/>
    <w:rsid w:val="00F72DC6"/>
    <w:rsid w:val="00F74E91"/>
    <w:rsid w:val="00F76440"/>
    <w:rsid w:val="00F76CCB"/>
    <w:rsid w:val="00F76DD1"/>
    <w:rsid w:val="00F76FBF"/>
    <w:rsid w:val="00F77A36"/>
    <w:rsid w:val="00F803AA"/>
    <w:rsid w:val="00F80E1D"/>
    <w:rsid w:val="00F81AFB"/>
    <w:rsid w:val="00F824ED"/>
    <w:rsid w:val="00F826EB"/>
    <w:rsid w:val="00F832EC"/>
    <w:rsid w:val="00F84475"/>
    <w:rsid w:val="00F853A0"/>
    <w:rsid w:val="00F85701"/>
    <w:rsid w:val="00F858B4"/>
    <w:rsid w:val="00F85AA1"/>
    <w:rsid w:val="00F86870"/>
    <w:rsid w:val="00F9083F"/>
    <w:rsid w:val="00F93400"/>
    <w:rsid w:val="00F934F6"/>
    <w:rsid w:val="00F93B65"/>
    <w:rsid w:val="00F9673C"/>
    <w:rsid w:val="00F96D5E"/>
    <w:rsid w:val="00F974C7"/>
    <w:rsid w:val="00F97A77"/>
    <w:rsid w:val="00FA050D"/>
    <w:rsid w:val="00FA2369"/>
    <w:rsid w:val="00FA3800"/>
    <w:rsid w:val="00FA40AA"/>
    <w:rsid w:val="00FA5A8B"/>
    <w:rsid w:val="00FA5E99"/>
    <w:rsid w:val="00FA777A"/>
    <w:rsid w:val="00FB0009"/>
    <w:rsid w:val="00FB1ECD"/>
    <w:rsid w:val="00FB2810"/>
    <w:rsid w:val="00FB2D37"/>
    <w:rsid w:val="00FB36DC"/>
    <w:rsid w:val="00FB37EB"/>
    <w:rsid w:val="00FB3C7D"/>
    <w:rsid w:val="00FB449E"/>
    <w:rsid w:val="00FB4C6B"/>
    <w:rsid w:val="00FB4D03"/>
    <w:rsid w:val="00FB5861"/>
    <w:rsid w:val="00FB5B15"/>
    <w:rsid w:val="00FB6B8B"/>
    <w:rsid w:val="00FB6E40"/>
    <w:rsid w:val="00FC025E"/>
    <w:rsid w:val="00FC2ABD"/>
    <w:rsid w:val="00FC3AA2"/>
    <w:rsid w:val="00FC3C5F"/>
    <w:rsid w:val="00FC5BC7"/>
    <w:rsid w:val="00FC7E03"/>
    <w:rsid w:val="00FD0E81"/>
    <w:rsid w:val="00FD4DB7"/>
    <w:rsid w:val="00FD667A"/>
    <w:rsid w:val="00FD6A91"/>
    <w:rsid w:val="00FD7064"/>
    <w:rsid w:val="00FD7805"/>
    <w:rsid w:val="00FE336F"/>
    <w:rsid w:val="00FE419F"/>
    <w:rsid w:val="00FE4BE7"/>
    <w:rsid w:val="00FE58A0"/>
    <w:rsid w:val="00FE68E9"/>
    <w:rsid w:val="00FE6912"/>
    <w:rsid w:val="00FE69C2"/>
    <w:rsid w:val="00FE76D3"/>
    <w:rsid w:val="00FE76EB"/>
    <w:rsid w:val="00FE7F8C"/>
    <w:rsid w:val="00FF1505"/>
    <w:rsid w:val="00FF1849"/>
    <w:rsid w:val="00FF3481"/>
    <w:rsid w:val="00FF48A5"/>
    <w:rsid w:val="00FF56DA"/>
    <w:rsid w:val="00FF7D9B"/>
    <w:rsid w:val="00FF7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0CA65A"/>
  <w15:docId w15:val="{2C0FF461-8396-40D7-840E-3ABE185E6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B6ADF"/>
  </w:style>
  <w:style w:type="paragraph" w:styleId="berschrift1">
    <w:name w:val="heading 1"/>
    <w:basedOn w:val="Standard"/>
    <w:link w:val="berschrift1Zchn"/>
    <w:uiPriority w:val="9"/>
    <w:qFormat/>
    <w:rsid w:val="00B726B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AT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41F7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D669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22FE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41F7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41F7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41F7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41F7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41F7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726BD"/>
    <w:rPr>
      <w:rFonts w:ascii="Times New Roman" w:eastAsia="Times New Roman" w:hAnsi="Times New Roman" w:cs="Times New Roman"/>
      <w:b/>
      <w:bCs/>
      <w:kern w:val="36"/>
      <w:sz w:val="48"/>
      <w:szCs w:val="48"/>
      <w:lang w:eastAsia="de-AT"/>
    </w:rPr>
  </w:style>
  <w:style w:type="character" w:styleId="Hyperlink">
    <w:name w:val="Hyperlink"/>
    <w:basedOn w:val="Absatz-Standardschriftart"/>
    <w:uiPriority w:val="99"/>
    <w:unhideWhenUsed/>
    <w:rsid w:val="00B726BD"/>
    <w:rPr>
      <w:color w:val="0000FF"/>
      <w:u w:val="single"/>
    </w:rPr>
  </w:style>
  <w:style w:type="paragraph" w:customStyle="1" w:styleId="CitaviBibliographyHeading">
    <w:name w:val="Citavi Bibliography Heading"/>
    <w:basedOn w:val="Standard"/>
    <w:link w:val="CitaviBibliographyHeadingChar"/>
    <w:rsid w:val="008C734F"/>
    <w:rPr>
      <w:lang w:val="en-US"/>
    </w:rPr>
  </w:style>
  <w:style w:type="character" w:customStyle="1" w:styleId="CitaviBibliographyHeadingChar">
    <w:name w:val="Citavi Bibliography Heading Char"/>
    <w:basedOn w:val="Absatz-Standardschriftart"/>
    <w:link w:val="CitaviBibliographyHeading"/>
    <w:rsid w:val="008C734F"/>
    <w:rPr>
      <w:lang w:val="en-US"/>
    </w:rPr>
  </w:style>
  <w:style w:type="paragraph" w:customStyle="1" w:styleId="CitaviBibliographyEntry">
    <w:name w:val="Citavi Bibliography Entry"/>
    <w:basedOn w:val="Standard"/>
    <w:link w:val="CitaviBibliographyEntryChar"/>
    <w:rsid w:val="008C734F"/>
    <w:pPr>
      <w:tabs>
        <w:tab w:val="left" w:pos="454"/>
      </w:tabs>
      <w:spacing w:after="0"/>
      <w:ind w:left="454" w:hanging="454"/>
    </w:pPr>
    <w:rPr>
      <w:lang w:val="en-US"/>
    </w:rPr>
  </w:style>
  <w:style w:type="character" w:customStyle="1" w:styleId="CitaviBibliographyEntryChar">
    <w:name w:val="Citavi Bibliography Entry Char"/>
    <w:basedOn w:val="Absatz-Standardschriftart"/>
    <w:link w:val="CitaviBibliographyEntry"/>
    <w:rsid w:val="008C734F"/>
    <w:rPr>
      <w:lang w:val="en-US"/>
    </w:rPr>
  </w:style>
  <w:style w:type="paragraph" w:styleId="Aufzhlungszeichen">
    <w:name w:val="List Bullet"/>
    <w:basedOn w:val="Standard"/>
    <w:uiPriority w:val="99"/>
    <w:unhideWhenUsed/>
    <w:rsid w:val="00B92426"/>
    <w:pPr>
      <w:numPr>
        <w:numId w:val="2"/>
      </w:numPr>
      <w:contextualSpacing/>
    </w:pPr>
  </w:style>
  <w:style w:type="character" w:styleId="Hervorhebung">
    <w:name w:val="Emphasis"/>
    <w:basedOn w:val="Absatz-Standardschriftart"/>
    <w:uiPriority w:val="20"/>
    <w:qFormat/>
    <w:rsid w:val="00E17EDE"/>
    <w:rPr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25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25CD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364A06"/>
  </w:style>
  <w:style w:type="paragraph" w:styleId="Listenabsatz">
    <w:name w:val="List Paragraph"/>
    <w:basedOn w:val="Standard"/>
    <w:uiPriority w:val="34"/>
    <w:qFormat/>
    <w:rsid w:val="003B1433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9604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604B2"/>
  </w:style>
  <w:style w:type="paragraph" w:styleId="Fuzeile">
    <w:name w:val="footer"/>
    <w:basedOn w:val="Standard"/>
    <w:link w:val="FuzeileZchn"/>
    <w:uiPriority w:val="99"/>
    <w:unhideWhenUsed/>
    <w:rsid w:val="009604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604B2"/>
  </w:style>
  <w:style w:type="character" w:styleId="Fett">
    <w:name w:val="Strong"/>
    <w:basedOn w:val="Absatz-Standardschriftart"/>
    <w:uiPriority w:val="22"/>
    <w:qFormat/>
    <w:rsid w:val="00DD1309"/>
    <w:rPr>
      <w:b/>
      <w:bCs/>
    </w:rPr>
  </w:style>
  <w:style w:type="table" w:styleId="Tabellenraster">
    <w:name w:val="Table Grid"/>
    <w:basedOn w:val="NormaleTabelle"/>
    <w:uiPriority w:val="59"/>
    <w:rsid w:val="006D5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785A1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AT"/>
    </w:rPr>
  </w:style>
  <w:style w:type="paragraph" w:styleId="Endnotentext">
    <w:name w:val="endnote text"/>
    <w:basedOn w:val="Standard"/>
    <w:link w:val="EndnotentextZchn"/>
    <w:uiPriority w:val="99"/>
    <w:unhideWhenUsed/>
    <w:rsid w:val="003427F8"/>
    <w:pPr>
      <w:spacing w:after="0" w:line="480" w:lineRule="auto"/>
    </w:pPr>
    <w:rPr>
      <w:rFonts w:ascii="Times New Roman" w:hAnsi="Times New Roman"/>
      <w:sz w:val="24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rsid w:val="003427F8"/>
    <w:rPr>
      <w:rFonts w:ascii="Times New Roman" w:hAnsi="Times New Roman"/>
      <w:sz w:val="24"/>
      <w:szCs w:val="20"/>
    </w:rPr>
  </w:style>
  <w:style w:type="character" w:styleId="Endnotenzeichen">
    <w:name w:val="endnote reference"/>
    <w:basedOn w:val="Absatz-Standardschriftart"/>
    <w:uiPriority w:val="99"/>
    <w:unhideWhenUsed/>
    <w:rsid w:val="003427F8"/>
    <w:rPr>
      <w:rFonts w:ascii="Times New Roman" w:hAnsi="Times New Roman" w:cs="Times New Roman"/>
      <w:b w:val="0"/>
      <w:i w:val="0"/>
      <w:caps w:val="0"/>
      <w:smallCaps w:val="0"/>
      <w:strike w:val="0"/>
      <w:dstrike w:val="0"/>
      <w:vanish w:val="0"/>
      <w:sz w:val="24"/>
      <w:vertAlign w:val="baseline"/>
      <w:lang w:val="en-US"/>
    </w:rPr>
  </w:style>
  <w:style w:type="table" w:customStyle="1" w:styleId="HelleSchattierung1">
    <w:name w:val="Helle Schattierung1"/>
    <w:basedOn w:val="NormaleTabelle"/>
    <w:next w:val="HelleSchattierung"/>
    <w:uiPriority w:val="60"/>
    <w:rsid w:val="0043229C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HelleSchattierung">
    <w:name w:val="Light Shading"/>
    <w:basedOn w:val="NormaleTabelle"/>
    <w:uiPriority w:val="60"/>
    <w:rsid w:val="0043229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D669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customStyle="1" w:styleId="HelleSchattierung11">
    <w:name w:val="Helle Schattierung11"/>
    <w:basedOn w:val="NormaleTabelle"/>
    <w:next w:val="HelleSchattierung"/>
    <w:uiPriority w:val="60"/>
    <w:rsid w:val="00AD6699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22FEB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table" w:customStyle="1" w:styleId="Tabellenraster1">
    <w:name w:val="Tabellenraster1"/>
    <w:basedOn w:val="NormaleTabelle"/>
    <w:next w:val="Tabellenraster"/>
    <w:uiPriority w:val="59"/>
    <w:rsid w:val="00E22FEB"/>
    <w:pPr>
      <w:spacing w:after="0" w:line="240" w:lineRule="auto"/>
      <w:jc w:val="both"/>
    </w:pPr>
    <w:rPr>
      <w:rFonts w:eastAsia="Times New Roman"/>
      <w:color w:val="000000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E22FEB"/>
    <w:pPr>
      <w:spacing w:after="0" w:line="240" w:lineRule="auto"/>
      <w:jc w:val="both"/>
    </w:pPr>
    <w:rPr>
      <w:rFonts w:eastAsia="Times New Roman"/>
      <w:color w:val="000000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E4236C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E41F74"/>
    <w:rPr>
      <w:color w:val="808080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E41F74"/>
    <w:pPr>
      <w:spacing w:line="48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E41F74"/>
    <w:rPr>
      <w:rFonts w:ascii="Times New Roman" w:eastAsiaTheme="majorEastAsia" w:hAnsi="Times New Roman" w:cs="Times New Roman"/>
      <w:color w:val="365F91" w:themeColor="accent1" w:themeShade="BF"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41F7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E41F74"/>
    <w:pPr>
      <w:spacing w:line="480" w:lineRule="auto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E41F74"/>
    <w:rPr>
      <w:rFonts w:ascii="Times New Roman" w:eastAsiaTheme="majorEastAsia" w:hAnsi="Times New Roman" w:cs="Times New Roman"/>
      <w:color w:val="243F60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E41F74"/>
    <w:pPr>
      <w:spacing w:line="48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E41F74"/>
    <w:rPr>
      <w:rFonts w:ascii="Times New Roman" w:eastAsiaTheme="majorEastAsia" w:hAnsi="Times New Roman" w:cs="Times New Roman"/>
      <w:i/>
      <w:iCs/>
      <w:color w:val="365F91" w:themeColor="accent1" w:themeShade="BF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E41F74"/>
    <w:pPr>
      <w:spacing w:line="48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E41F74"/>
    <w:rPr>
      <w:rFonts w:ascii="Times New Roman" w:eastAsiaTheme="majorEastAsia" w:hAnsi="Times New Roman" w:cs="Times New Roman"/>
      <w:color w:val="365F91" w:themeColor="accent1" w:themeShade="BF"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41F74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E41F74"/>
    <w:pPr>
      <w:spacing w:line="480" w:lineRule="auto"/>
      <w:jc w:val="both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E41F74"/>
    <w:rPr>
      <w:rFonts w:ascii="Times New Roman" w:eastAsiaTheme="majorEastAsia" w:hAnsi="Times New Roman" w:cs="Times New Roman"/>
      <w:color w:val="243F60" w:themeColor="accent1" w:themeShade="7F"/>
      <w:sz w:val="24"/>
      <w:szCs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41F74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E41F74"/>
    <w:pPr>
      <w:spacing w:line="480" w:lineRule="auto"/>
      <w:jc w:val="both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E41F74"/>
    <w:rPr>
      <w:rFonts w:ascii="Times New Roman" w:eastAsiaTheme="majorEastAsia" w:hAnsi="Times New Roman" w:cs="Times New Roman"/>
      <w:i/>
      <w:iCs/>
      <w:color w:val="243F60" w:themeColor="accent1" w:themeShade="7F"/>
      <w:sz w:val="24"/>
      <w:szCs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41F7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E41F74"/>
    <w:pPr>
      <w:spacing w:line="480" w:lineRule="auto"/>
      <w:jc w:val="both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E41F74"/>
    <w:rPr>
      <w:rFonts w:ascii="Times New Roman" w:eastAsiaTheme="majorEastAsia" w:hAnsi="Times New Roman" w:cs="Times New Roman"/>
      <w:color w:val="272727" w:themeColor="text1" w:themeTint="D8"/>
      <w:sz w:val="24"/>
      <w:szCs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41F7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E41F74"/>
    <w:pPr>
      <w:spacing w:line="480" w:lineRule="auto"/>
      <w:jc w:val="both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E41F74"/>
    <w:rPr>
      <w:rFonts w:ascii="Times New Roman" w:eastAsiaTheme="majorEastAsia" w:hAnsi="Times New Roman" w:cs="Times New Roman"/>
      <w:i/>
      <w:iCs/>
      <w:color w:val="272727" w:themeColor="text1" w:themeTint="D8"/>
      <w:sz w:val="24"/>
      <w:szCs w:val="24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41F7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61729E"/>
    <w:pPr>
      <w:keepNext/>
      <w:keepLines/>
      <w:spacing w:before="24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  <w:lang w:eastAsia="en-US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61729E"/>
  </w:style>
  <w:style w:type="character" w:styleId="Buchtitel">
    <w:name w:val="Book Title"/>
    <w:basedOn w:val="Absatz-Standardschriftart"/>
    <w:uiPriority w:val="33"/>
    <w:qFormat/>
    <w:rsid w:val="0061729E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61729E"/>
    <w:rPr>
      <w:b/>
      <w:bCs/>
      <w:smallCaps/>
      <w:color w:val="4F81BD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61729E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61729E"/>
    <w:rPr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61729E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1729E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1729E"/>
    <w:rPr>
      <w:i/>
      <w:iCs/>
      <w:color w:val="4F81BD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61729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1729E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61729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61729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61729E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61729E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61729E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61729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61729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61729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61729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61729E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61729E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61729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61729E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61729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61729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61729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61729E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61729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61729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KeinLeerraum">
    <w:name w:val="No Spacing"/>
    <w:uiPriority w:val="1"/>
    <w:qFormat/>
    <w:rsid w:val="0061729E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61729E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61729E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61729E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1729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1729E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61729E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61729E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61729E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61729E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61729E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61729E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61729E"/>
  </w:style>
  <w:style w:type="paragraph" w:styleId="NurText">
    <w:name w:val="Plain Text"/>
    <w:basedOn w:val="Standard"/>
    <w:link w:val="NurTextZchn"/>
    <w:uiPriority w:val="99"/>
    <w:semiHidden/>
    <w:unhideWhenUsed/>
    <w:rsid w:val="0061729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61729E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61729E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61729E"/>
    <w:rPr>
      <w:rFonts w:ascii="Segoe UI" w:hAnsi="Segoe UI" w:cs="Segoe UI"/>
      <w:sz w:val="16"/>
      <w:szCs w:val="16"/>
    </w:rPr>
  </w:style>
  <w:style w:type="character" w:styleId="BesuchterLink">
    <w:name w:val="FollowedHyperlink"/>
    <w:basedOn w:val="Absatz-Standardschriftart"/>
    <w:uiPriority w:val="99"/>
    <w:semiHidden/>
    <w:unhideWhenUsed/>
    <w:rsid w:val="0061729E"/>
    <w:rPr>
      <w:color w:val="800080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61729E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61729E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61729E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61729E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61729E"/>
  </w:style>
  <w:style w:type="paragraph" w:styleId="Textkrper3">
    <w:name w:val="Body Text 3"/>
    <w:basedOn w:val="Standard"/>
    <w:link w:val="Textkrper3Zchn"/>
    <w:uiPriority w:val="99"/>
    <w:semiHidden/>
    <w:unhideWhenUsed/>
    <w:rsid w:val="0061729E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61729E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61729E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61729E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61729E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61729E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61729E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61729E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61729E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61729E"/>
  </w:style>
  <w:style w:type="paragraph" w:styleId="Textkrper">
    <w:name w:val="Body Text"/>
    <w:basedOn w:val="Standard"/>
    <w:link w:val="TextkrperZchn"/>
    <w:uiPriority w:val="99"/>
    <w:semiHidden/>
    <w:unhideWhenUsed/>
    <w:rsid w:val="0061729E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61729E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61729E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61729E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61729E"/>
  </w:style>
  <w:style w:type="character" w:customStyle="1" w:styleId="DatumZchn">
    <w:name w:val="Datum Zchn"/>
    <w:basedOn w:val="Absatz-Standardschriftart"/>
    <w:link w:val="Datum"/>
    <w:uiPriority w:val="99"/>
    <w:semiHidden/>
    <w:rsid w:val="0061729E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61729E"/>
  </w:style>
  <w:style w:type="character" w:customStyle="1" w:styleId="AnredeZchn">
    <w:name w:val="Anrede Zchn"/>
    <w:basedOn w:val="Absatz-Standardschriftart"/>
    <w:link w:val="Anrede"/>
    <w:uiPriority w:val="99"/>
    <w:semiHidden/>
    <w:rsid w:val="0061729E"/>
  </w:style>
  <w:style w:type="paragraph" w:styleId="Untertitel">
    <w:name w:val="Subtitle"/>
    <w:basedOn w:val="Standard"/>
    <w:next w:val="Standard"/>
    <w:link w:val="UntertitelZchn"/>
    <w:uiPriority w:val="11"/>
    <w:qFormat/>
    <w:rsid w:val="0061729E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1729E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61729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61729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61729E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61729E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61729E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61729E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61729E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61729E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61729E"/>
  </w:style>
  <w:style w:type="paragraph" w:styleId="Gruformel">
    <w:name w:val="Closing"/>
    <w:basedOn w:val="Standard"/>
    <w:link w:val="GruformelZchn"/>
    <w:uiPriority w:val="99"/>
    <w:semiHidden/>
    <w:unhideWhenUsed/>
    <w:rsid w:val="0061729E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61729E"/>
  </w:style>
  <w:style w:type="paragraph" w:styleId="Titel">
    <w:name w:val="Title"/>
    <w:basedOn w:val="Standard"/>
    <w:next w:val="Standard"/>
    <w:link w:val="TitelZchn"/>
    <w:uiPriority w:val="10"/>
    <w:qFormat/>
    <w:rsid w:val="0061729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172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61729E"/>
    <w:pPr>
      <w:numPr>
        <w:numId w:val="3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61729E"/>
    <w:pPr>
      <w:numPr>
        <w:numId w:val="4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61729E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61729E"/>
    <w:pPr>
      <w:numPr>
        <w:numId w:val="6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61729E"/>
    <w:pPr>
      <w:numPr>
        <w:numId w:val="7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61729E"/>
    <w:pPr>
      <w:numPr>
        <w:numId w:val="8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61729E"/>
    <w:pPr>
      <w:numPr>
        <w:numId w:val="9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61729E"/>
    <w:pPr>
      <w:numPr>
        <w:numId w:val="10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61729E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61729E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61729E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61729E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61729E"/>
    <w:pPr>
      <w:numPr>
        <w:numId w:val="11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61729E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61729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61729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61729E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61729E"/>
    <w:pPr>
      <w:spacing w:after="0"/>
      <w:ind w:left="220" w:hanging="220"/>
    </w:pPr>
  </w:style>
  <w:style w:type="character" w:styleId="Seitenzahl">
    <w:name w:val="page number"/>
    <w:basedOn w:val="Absatz-Standardschriftart"/>
    <w:uiPriority w:val="99"/>
    <w:semiHidden/>
    <w:unhideWhenUsed/>
    <w:rsid w:val="0061729E"/>
  </w:style>
  <w:style w:type="character" w:styleId="Kommentarzeichen">
    <w:name w:val="annotation reference"/>
    <w:basedOn w:val="Absatz-Standardschriftart"/>
    <w:uiPriority w:val="99"/>
    <w:semiHidden/>
    <w:unhideWhenUsed/>
    <w:rsid w:val="0061729E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61729E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61729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61729E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61729E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61729E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61729E"/>
    <w:rPr>
      <w:rFonts w:asciiTheme="majorHAnsi" w:eastAsiaTheme="majorEastAsia" w:hAnsiTheme="majorHAnsi" w:cstheme="majorBidi"/>
      <w:b/>
      <w:bCs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1729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1729E"/>
    <w:rPr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1729E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1729E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61729E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61729E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61729E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61729E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61729E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61729E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61729E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61729E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61729E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61729E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61729E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61729E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61729E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61729E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61729E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61729E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61729E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61729E"/>
    <w:pPr>
      <w:spacing w:after="0" w:line="240" w:lineRule="auto"/>
      <w:ind w:left="440" w:hanging="220"/>
    </w:pPr>
  </w:style>
  <w:style w:type="table" w:styleId="EinfacheTabelle5">
    <w:name w:val="Plain Table 5"/>
    <w:basedOn w:val="NormaleTabelle"/>
    <w:uiPriority w:val="45"/>
    <w:rsid w:val="00F76DD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420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04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30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04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375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5622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0169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2068199">
                                  <w:marLeft w:val="150"/>
                                  <w:marRight w:val="0"/>
                                  <w:marTop w:val="0"/>
                                  <w:marBottom w:val="4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8909937">
                                      <w:marLeft w:val="4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437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61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62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199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66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1865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9736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0266180">
                                  <w:marLeft w:val="150"/>
                                  <w:marRight w:val="0"/>
                                  <w:marTop w:val="0"/>
                                  <w:marBottom w:val="4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2244236">
                                      <w:marLeft w:val="4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299706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52629258">
                              <w:marLeft w:val="420"/>
                              <w:marRight w:val="48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552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5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152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821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188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0814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4717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51156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69023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28923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18540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26642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74459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023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016049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214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303AA1-335B-4708-9F89-4237AC8A69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0</Words>
  <Characters>763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JKU</Company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mhofer Lisa</dc:creator>
  <cp:lastModifiedBy>AK102670</cp:lastModifiedBy>
  <cp:revision>6</cp:revision>
  <cp:lastPrinted>2023-01-11T10:08:00Z</cp:lastPrinted>
  <dcterms:created xsi:type="dcterms:W3CDTF">2023-05-10T11:17:00Z</dcterms:created>
  <dcterms:modified xsi:type="dcterms:W3CDTF">2023-10-23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AK116546\Documents\Citavi 6\Projects\Dissertation Lisa\Dissertation Lisa.ctv6</vt:lpwstr>
  </property>
  <property fmtid="{D5CDD505-2E9C-101B-9397-08002B2CF9AE}" pid="3" name="CitaviDocumentProperty_7">
    <vt:lpwstr>Dissertation Lisa</vt:lpwstr>
  </property>
  <property fmtid="{D5CDD505-2E9C-101B-9397-08002B2CF9AE}" pid="4" name="CitaviDocumentProperty_0">
    <vt:lpwstr>d1ac1ada-5537-4536-bbdc-ee16a3433033</vt:lpwstr>
  </property>
  <property fmtid="{D5CDD505-2E9C-101B-9397-08002B2CF9AE}" pid="5" name="CitaviDocumentProperty_1">
    <vt:lpwstr>6.1.0.0</vt:lpwstr>
  </property>
  <property fmtid="{D5CDD505-2E9C-101B-9397-08002B2CF9AE}" pid="6" name="CitaviDocumentProperty_6">
    <vt:lpwstr>True</vt:lpwstr>
  </property>
</Properties>
</file>